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F4E3C" w14:textId="413C9204" w:rsidR="0045002A" w:rsidRPr="0045002A" w:rsidRDefault="0045002A" w:rsidP="0045002A">
      <w:pPr>
        <w:spacing w:after="0" w:line="360" w:lineRule="auto"/>
        <w:contextualSpacing/>
        <w:jc w:val="both"/>
        <w:rPr>
          <w:rFonts w:ascii="Calibri" w:eastAsia="Arial" w:hAnsi="Calibri" w:cs="Calibri"/>
          <w:kern w:val="0"/>
          <w:lang w:val="en-US" w:eastAsia="pt-BR"/>
          <w14:ligatures w14:val="none"/>
        </w:rPr>
      </w:pPr>
      <w:bookmarkStart w:id="0" w:name="_Hlk141361094"/>
      <w:r w:rsidRPr="0045002A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S</w:t>
      </w:r>
      <w:r w:rsidR="00567415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2_</w:t>
      </w:r>
      <w:r w:rsidRPr="0045002A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Table</w:t>
      </w:r>
      <w:r w:rsidR="00567415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_</w:t>
      </w:r>
      <w:r w:rsidRPr="0045002A">
        <w:rPr>
          <w:rFonts w:ascii="Calibri" w:eastAsia="Arial" w:hAnsi="Calibri" w:cs="Calibri"/>
          <w:kern w:val="0"/>
          <w:lang w:val="en-US" w:eastAsia="pt-BR"/>
          <w14:ligatures w14:val="none"/>
        </w:rPr>
        <w:t>Studies excluded after full text reading.</w:t>
      </w:r>
    </w:p>
    <w:tbl>
      <w:tblPr>
        <w:tblStyle w:val="TabelaSimples42"/>
        <w:tblW w:w="0" w:type="auto"/>
        <w:tblLook w:val="04A0" w:firstRow="1" w:lastRow="0" w:firstColumn="1" w:lastColumn="0" w:noHBand="0" w:noVBand="1"/>
      </w:tblPr>
      <w:tblGrid>
        <w:gridCol w:w="1644"/>
        <w:gridCol w:w="8250"/>
        <w:gridCol w:w="4108"/>
      </w:tblGrid>
      <w:tr w:rsidR="0045002A" w:rsidRPr="0045002A" w14:paraId="09571EB5" w14:textId="77777777" w:rsidTr="00450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043BC7" w14:textId="77777777" w:rsidR="0045002A" w:rsidRPr="00935405" w:rsidRDefault="0045002A" w:rsidP="0045002A">
            <w:pPr>
              <w:jc w:val="center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Author, year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75FE5B" w14:textId="77777777" w:rsidR="0045002A" w:rsidRPr="00935405" w:rsidRDefault="0045002A" w:rsidP="0045002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ABEAB0" w14:textId="77777777" w:rsidR="0045002A" w:rsidRPr="00935405" w:rsidRDefault="0045002A" w:rsidP="0045002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Reason for exclusion</w:t>
            </w:r>
          </w:p>
        </w:tc>
      </w:tr>
      <w:tr w:rsidR="0045002A" w:rsidRPr="0045002A" w14:paraId="5235A1F0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6E41C524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hmadvand, 2021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34E98A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The Effectiveness of Vitamin A on the Symptoms of Brucellosi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F04FE3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Wrong outcome</w:t>
            </w:r>
          </w:p>
        </w:tc>
      </w:tr>
      <w:tr w:rsidR="0045002A" w:rsidRPr="0045002A" w14:paraId="2BC3F53E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92524B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 Anazi, 2012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E6C0CD7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The effect of levamisole combined with standard treatment vs. standard treatment on the functions of polymorphonulcear cells and monocytes in patients with brucellosi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2358F37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Wrong outcome</w:t>
            </w:r>
          </w:p>
        </w:tc>
      </w:tr>
      <w:tr w:rsidR="0045002A" w:rsidRPr="0045002A" w14:paraId="3A0957E0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41136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ikhani, 2007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C34F540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 new therapeutic management in acute uncomplicated brucellosis: Comparison between three month-ofloxacin and doxycycline-based regimen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6B1474E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Persian)</w:t>
            </w:r>
          </w:p>
        </w:tc>
      </w:tr>
      <w:tr w:rsidR="0045002A" w:rsidRPr="00F35A52" w14:paraId="25F63CB9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7CEC5E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p, 2006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848A45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Doxycycline plus streptomycin versus ciprofloxacin plus rifampicin in spinal brucellosi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9B954C8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Wrong study design and wrong population (secondary manifestation of brucellosis)</w:t>
            </w:r>
          </w:p>
        </w:tc>
      </w:tr>
      <w:tr w:rsidR="0045002A" w:rsidRPr="0045002A" w14:paraId="4A7F7E51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4444B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minov, 2020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73CEF33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Improvement of treatment protocols of pain syndrome in patients with chronic brucellosi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7B15E67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Wrong outcome</w:t>
            </w:r>
          </w:p>
        </w:tc>
      </w:tr>
      <w:tr w:rsidR="0045002A" w:rsidRPr="0045002A" w14:paraId="25AACAC0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1DCEA8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Ariza, 1982 </w:t>
            </w:r>
          </w:p>
        </w:tc>
        <w:tc>
          <w:tcPr>
            <w:tcW w:w="0" w:type="auto"/>
          </w:tcPr>
          <w:p w14:paraId="4A8DC5B8" w14:textId="77777777" w:rsidR="0045002A" w:rsidRPr="00935405" w:rsidRDefault="0045002A" w:rsidP="0045002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Comparative trial of rifampicin-trimethoprim versus tetracycline-streptomycin in acute brucellosis </w:t>
            </w:r>
          </w:p>
        </w:tc>
        <w:tc>
          <w:tcPr>
            <w:tcW w:w="0" w:type="auto"/>
          </w:tcPr>
          <w:p w14:paraId="3BE6F0A5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Not retrieved</w:t>
            </w:r>
          </w:p>
        </w:tc>
      </w:tr>
      <w:tr w:rsidR="0045002A" w:rsidRPr="00F35A52" w14:paraId="1AF1DA4C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30F54E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riza, 1985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53F64BE" w14:textId="6B60AECD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mparative trial of rifampin-doxycycline versus tetracycline-streptomycin in the therapy of human brucellosi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C08715C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The outcome cannot be assessed separately for interventions.</w:t>
            </w:r>
          </w:p>
        </w:tc>
      </w:tr>
      <w:tr w:rsidR="0045002A" w:rsidRPr="0045002A" w14:paraId="55E82067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506376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rba, 1968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6047524" w14:textId="77777777" w:rsidR="0045002A" w:rsidRPr="00935405" w:rsidRDefault="0045002A" w:rsidP="0045002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ntrolled research on the activity of a new antibiotic-antiphlogistic drug association in the treatment of typhoid and brucellosi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40EC6A9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Italian)</w:t>
            </w:r>
          </w:p>
        </w:tc>
      </w:tr>
      <w:tr w:rsidR="0045002A" w:rsidRPr="0045002A" w14:paraId="14A1BB25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FF58C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ertrand, 1979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BEBC570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The treatment of brucellosis using rifampicine (author's transl)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F0241C2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French)</w:t>
            </w:r>
          </w:p>
        </w:tc>
      </w:tr>
      <w:tr w:rsidR="0045002A" w:rsidRPr="002A2E41" w14:paraId="18E47536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54419" w14:textId="77777777" w:rsidR="0045002A" w:rsidRPr="00935405" w:rsidRDefault="0045002A" w:rsidP="0045002A">
            <w:pPr>
              <w:textAlignment w:val="baseline"/>
              <w:rPr>
                <w:rFonts w:eastAsia="Times New Roman"/>
                <w:color w:val="000000"/>
                <w:sz w:val="20"/>
                <w:szCs w:val="20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Burns, 1955 </w:t>
            </w:r>
          </w:p>
        </w:tc>
        <w:tc>
          <w:tcPr>
            <w:tcW w:w="0" w:type="auto"/>
          </w:tcPr>
          <w:p w14:paraId="48623BC3" w14:textId="77777777" w:rsidR="0045002A" w:rsidRPr="00935405" w:rsidRDefault="0045002A" w:rsidP="0045002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Therapeutic experiences with erythromycin alone and in combination with streptomycin in the treatment of brucellosis. </w:t>
            </w:r>
          </w:p>
        </w:tc>
        <w:tc>
          <w:tcPr>
            <w:tcW w:w="0" w:type="auto"/>
          </w:tcPr>
          <w:p w14:paraId="7B9B8905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Not retrieved</w:t>
            </w:r>
          </w:p>
        </w:tc>
      </w:tr>
      <w:tr w:rsidR="0045002A" w:rsidRPr="0045002A" w14:paraId="08F867ED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715DC7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Carrington, 1982 </w:t>
            </w:r>
          </w:p>
        </w:tc>
        <w:tc>
          <w:tcPr>
            <w:tcW w:w="0" w:type="auto"/>
          </w:tcPr>
          <w:p w14:paraId="0B2767E0" w14:textId="77777777" w:rsidR="0045002A" w:rsidRPr="00935405" w:rsidRDefault="0045002A" w:rsidP="0045002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Comparison of three drugs regimens in the treatment of brucellosis </w:t>
            </w:r>
          </w:p>
        </w:tc>
        <w:tc>
          <w:tcPr>
            <w:tcW w:w="0" w:type="auto"/>
          </w:tcPr>
          <w:p w14:paraId="01C8A1EB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Not retrieved</w:t>
            </w:r>
          </w:p>
        </w:tc>
      </w:tr>
      <w:tr w:rsidR="0045002A" w:rsidRPr="00F35A52" w14:paraId="5BD15879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B7A161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Cisneros, 1990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BB6CC22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Multicenter prospective study of treatment of Brucella melitensis brucellosis with doxycycline for 6 weeks plus streptomycin for 2 week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EC23753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Wrong study design (no comparator group)</w:t>
            </w:r>
          </w:p>
        </w:tc>
      </w:tr>
      <w:tr w:rsidR="0045002A" w:rsidRPr="0045002A" w14:paraId="730A9000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3BF453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Didgar, 2012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C18C9E0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mparison between efficacy of ciprofioxacin-doxycycline and rifampin-doxycycline regimens in treatment of brucellosi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E057948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Persian)</w:t>
            </w:r>
          </w:p>
        </w:tc>
      </w:tr>
      <w:tr w:rsidR="0045002A" w:rsidRPr="0045002A" w14:paraId="18148F55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434FD3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Duasenova, 2002 </w:t>
            </w:r>
          </w:p>
        </w:tc>
        <w:tc>
          <w:tcPr>
            <w:tcW w:w="0" w:type="auto"/>
            <w:hideMark/>
          </w:tcPr>
          <w:p w14:paraId="6C5A4D5B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Ciprofloxacin in the treatment of patients with brucellosi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F569810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Russian)</w:t>
            </w:r>
          </w:p>
        </w:tc>
      </w:tr>
      <w:tr w:rsidR="0045002A" w:rsidRPr="0045002A" w14:paraId="241807A5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CB6A79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Fiaccadori, 1972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1C07F73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mparative study of the use of tetracycline in low dosage in the treatment of brucellosi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0E609EF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Italian)</w:t>
            </w:r>
          </w:p>
        </w:tc>
      </w:tr>
      <w:tr w:rsidR="0045002A" w:rsidRPr="0045002A" w14:paraId="311DC2D1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EA0C0C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Goktas, 1992 </w:t>
            </w:r>
          </w:p>
        </w:tc>
        <w:tc>
          <w:tcPr>
            <w:tcW w:w="0" w:type="auto"/>
          </w:tcPr>
          <w:p w14:paraId="55DD10A9" w14:textId="77777777" w:rsidR="0045002A" w:rsidRPr="00935405" w:rsidRDefault="0045002A" w:rsidP="0045002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Comparison of streptomycin-tetracycline versus streptomycin-doxycycline in the treatment of brucellosis. The relationship between delay in therapy and its becoming chronic </w:t>
            </w:r>
          </w:p>
        </w:tc>
        <w:tc>
          <w:tcPr>
            <w:tcW w:w="0" w:type="auto"/>
          </w:tcPr>
          <w:p w14:paraId="1CD4F73E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Not retrieved</w:t>
            </w:r>
          </w:p>
        </w:tc>
      </w:tr>
      <w:tr w:rsidR="0045002A" w:rsidRPr="00F35A52" w14:paraId="33558D0A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C795BB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Hashemi, 2011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CC7FD8D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mparison of doxycycline-streptomycin, Doxycyclinerifampin and ofloxacin-rifampin in the treatment of human brucellosi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F56E32A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Duplicate (abstract with results published in full paper)</w:t>
            </w:r>
          </w:p>
        </w:tc>
      </w:tr>
      <w:tr w:rsidR="0045002A" w:rsidRPr="0045002A" w14:paraId="2E5DB4F1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1076BF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lastRenderedPageBreak/>
              <w:t>Irmak, 2003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6A86D7B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The effect of levamisole combined with the classical treatment in chronic brucellosi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67CD754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Wrong outcome</w:t>
            </w:r>
          </w:p>
        </w:tc>
      </w:tr>
      <w:tr w:rsidR="0045002A" w:rsidRPr="0045002A" w14:paraId="23F03B31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F34C1A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Kosmidis,1982 </w:t>
            </w:r>
          </w:p>
        </w:tc>
        <w:tc>
          <w:tcPr>
            <w:tcW w:w="0" w:type="auto"/>
          </w:tcPr>
          <w:p w14:paraId="1FBB7762" w14:textId="77777777" w:rsidR="0045002A" w:rsidRPr="00935405" w:rsidRDefault="0045002A" w:rsidP="0045002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The combination rifampicin/doxycyclin in brucellosis is better than the WHO regime </w:t>
            </w:r>
          </w:p>
        </w:tc>
        <w:tc>
          <w:tcPr>
            <w:tcW w:w="0" w:type="auto"/>
          </w:tcPr>
          <w:p w14:paraId="75DFC0B1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Not retrieved</w:t>
            </w:r>
          </w:p>
        </w:tc>
      </w:tr>
      <w:tr w:rsidR="0045002A" w:rsidRPr="00F35A52" w14:paraId="639CBC4B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1B8810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, 1990 </w:t>
            </w:r>
          </w:p>
        </w:tc>
        <w:tc>
          <w:tcPr>
            <w:tcW w:w="0" w:type="auto"/>
            <w:hideMark/>
          </w:tcPr>
          <w:p w14:paraId="053FAFAC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ure of prolonged treatment with ciprofloxacin in acute infections due to Brucella melitensi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7431580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Study population less than 10 patients per arm</w:t>
            </w:r>
          </w:p>
        </w:tc>
      </w:tr>
      <w:tr w:rsidR="002A2E41" w:rsidRPr="00F35A52" w14:paraId="3B86EFE3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509392" w14:textId="788B435C" w:rsidR="002A2E41" w:rsidRPr="00935405" w:rsidRDefault="002A2E41" w:rsidP="0045002A">
            <w:pPr>
              <w:textAlignment w:val="baselin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Lang, 1992</w:t>
            </w:r>
          </w:p>
        </w:tc>
        <w:tc>
          <w:tcPr>
            <w:tcW w:w="0" w:type="auto"/>
          </w:tcPr>
          <w:p w14:paraId="2139F885" w14:textId="0C3FD2E9" w:rsidR="002A2E41" w:rsidRPr="00935405" w:rsidRDefault="002A2E41" w:rsidP="002A2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ure of ceftriaxone in the treatment of acute brucellosis.</w:t>
            </w:r>
          </w:p>
        </w:tc>
        <w:tc>
          <w:tcPr>
            <w:tcW w:w="0" w:type="auto"/>
          </w:tcPr>
          <w:p w14:paraId="47FFCDCC" w14:textId="77777777" w:rsidR="002A2E41" w:rsidRPr="00935405" w:rsidRDefault="002A2E41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</w:p>
        </w:tc>
      </w:tr>
      <w:tr w:rsidR="0045002A" w:rsidRPr="0045002A" w14:paraId="06B16816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F07F90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Lyapina, 2015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B5A6385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Inflammatory diseases of scrotal organs in patients with brucellosis:  Improvement of therapy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5A8C59A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Wrong outcome</w:t>
            </w:r>
          </w:p>
        </w:tc>
      </w:tr>
      <w:tr w:rsidR="0045002A" w:rsidRPr="0045002A" w14:paraId="3E80C6FD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2BDE0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McDevitt. 1970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16B28D2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mpicillin in the treatment of brucellosis. A controlled therapeutic trial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709D017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Wrong outcome</w:t>
            </w:r>
          </w:p>
        </w:tc>
      </w:tr>
      <w:tr w:rsidR="0045002A" w:rsidRPr="0045002A" w14:paraId="7B97DBD5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5EC06F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Mukovozova, 1986 </w:t>
            </w:r>
          </w:p>
        </w:tc>
        <w:tc>
          <w:tcPr>
            <w:tcW w:w="0" w:type="auto"/>
            <w:hideMark/>
          </w:tcPr>
          <w:p w14:paraId="67094B12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mparative effectiveness of levamisole and vaccine in the complex treatment of patients with brucellosi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A91EF57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Russian)</w:t>
            </w:r>
          </w:p>
        </w:tc>
      </w:tr>
      <w:tr w:rsidR="0045002A" w:rsidRPr="0045002A" w14:paraId="22A256CA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D9648E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Mukovozova, 1986 </w:t>
            </w:r>
          </w:p>
        </w:tc>
        <w:tc>
          <w:tcPr>
            <w:tcW w:w="0" w:type="auto"/>
            <w:hideMark/>
          </w:tcPr>
          <w:p w14:paraId="2DF35DE6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Effectiveness of levamisole in the complex treatment of patients with active forms of brucellosi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C6610E0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Russian)</w:t>
            </w:r>
          </w:p>
        </w:tc>
      </w:tr>
      <w:tr w:rsidR="0045002A" w:rsidRPr="0045002A" w14:paraId="617BAF97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E84F23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Mukovozova, 1987 </w:t>
            </w:r>
          </w:p>
        </w:tc>
        <w:tc>
          <w:tcPr>
            <w:tcW w:w="0" w:type="auto"/>
            <w:hideMark/>
          </w:tcPr>
          <w:p w14:paraId="1330BDB2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Efficacy of various methods of therapy of chronic brucellosi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FEA102F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Russian)</w:t>
            </w:r>
          </w:p>
        </w:tc>
      </w:tr>
      <w:tr w:rsidR="0045002A" w:rsidRPr="0045002A" w14:paraId="27C16C8A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0C2FDC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Mukovozova, 1988 </w:t>
            </w:r>
          </w:p>
        </w:tc>
        <w:tc>
          <w:tcPr>
            <w:tcW w:w="0" w:type="auto"/>
            <w:hideMark/>
          </w:tcPr>
          <w:p w14:paraId="2B94FC5D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Effect of levamisole on the cellular and humoral immunity indices in patients with chronic brucellosi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DA255C7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Language (Russian)</w:t>
            </w:r>
          </w:p>
        </w:tc>
      </w:tr>
      <w:tr w:rsidR="0045002A" w:rsidRPr="00F35A52" w14:paraId="06D0BCC1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8E52E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Roushan, 2009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6CCED61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Optimal duration of gentamicin containing regimen for the treatment of uncomplicated brucellosis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EBB69A5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Duplicate (abstract with results published in full paper)</w:t>
            </w:r>
          </w:p>
        </w:tc>
      </w:tr>
      <w:tr w:rsidR="0045002A" w:rsidRPr="0045002A" w14:paraId="47603889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5FB7A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Solera, 1992 </w:t>
            </w:r>
          </w:p>
        </w:tc>
        <w:tc>
          <w:tcPr>
            <w:tcW w:w="0" w:type="auto"/>
          </w:tcPr>
          <w:p w14:paraId="61ED361C" w14:textId="77777777" w:rsidR="0045002A" w:rsidRPr="00935405" w:rsidRDefault="0045002A" w:rsidP="0045002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Multicentre comparative therapeutic trial of rifampicin and doxycycline versus streptomycin and doxycycline in human brucellosis. Primary evaluation results </w:t>
            </w:r>
          </w:p>
        </w:tc>
        <w:tc>
          <w:tcPr>
            <w:tcW w:w="0" w:type="auto"/>
          </w:tcPr>
          <w:p w14:paraId="6441B240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Not retrieved</w:t>
            </w:r>
          </w:p>
        </w:tc>
      </w:tr>
      <w:tr w:rsidR="0045002A" w:rsidRPr="00F35A52" w14:paraId="53FB4D7D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65C034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Solera, 2001 </w:t>
            </w:r>
          </w:p>
        </w:tc>
        <w:tc>
          <w:tcPr>
            <w:tcW w:w="0" w:type="auto"/>
            <w:hideMark/>
          </w:tcPr>
          <w:p w14:paraId="478B5BF7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zithromycin and gentamicin therapy for the treatment of humans with brucellosis.</w:t>
            </w:r>
            <w:r w:rsidRPr="0093540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853DABD" w14:textId="77777777" w:rsidR="0045002A" w:rsidRPr="00935405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Wrong study design (no comparator group)</w:t>
            </w:r>
          </w:p>
        </w:tc>
      </w:tr>
      <w:tr w:rsidR="0045002A" w:rsidRPr="0045002A" w14:paraId="02F8BC2E" w14:textId="77777777" w:rsidTr="0045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D8A387" w14:textId="77777777" w:rsidR="0045002A" w:rsidRPr="00935405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Vargas,1980 </w:t>
            </w:r>
          </w:p>
        </w:tc>
        <w:tc>
          <w:tcPr>
            <w:tcW w:w="0" w:type="auto"/>
          </w:tcPr>
          <w:p w14:paraId="14065A32" w14:textId="77777777" w:rsidR="0045002A" w:rsidRPr="00935405" w:rsidRDefault="0045002A" w:rsidP="0045002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color w:val="000000"/>
                <w:sz w:val="20"/>
                <w:szCs w:val="20"/>
              </w:rPr>
              <w:t>Treatment of acute brucellosis with cotrimoxazole, doxicyclin and streptomycin.  A comparative study (author's transl). </w:t>
            </w:r>
          </w:p>
        </w:tc>
        <w:tc>
          <w:tcPr>
            <w:tcW w:w="0" w:type="auto"/>
          </w:tcPr>
          <w:p w14:paraId="52BEF639" w14:textId="77777777" w:rsidR="0045002A" w:rsidRPr="00935405" w:rsidRDefault="0045002A" w:rsidP="0045002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935405">
              <w:rPr>
                <w:rFonts w:eastAsia="Times New Roman"/>
                <w:sz w:val="20"/>
                <w:szCs w:val="20"/>
              </w:rPr>
              <w:t>Not retrieved</w:t>
            </w:r>
          </w:p>
        </w:tc>
      </w:tr>
      <w:tr w:rsidR="0045002A" w:rsidRPr="00F35A52" w14:paraId="2B3C6CEE" w14:textId="77777777" w:rsidTr="00450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1B57F187" w14:textId="77777777" w:rsidR="0045002A" w:rsidRPr="0045002A" w:rsidRDefault="0045002A" w:rsidP="0045002A">
            <w:pPr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45002A">
              <w:rPr>
                <w:rFonts w:eastAsia="Times New Roman"/>
                <w:color w:val="000000"/>
                <w:sz w:val="20"/>
                <w:szCs w:val="20"/>
                <w:lang w:val="en-GB"/>
              </w:rPr>
              <w:t>Vrioni, 2014</w:t>
            </w:r>
            <w:r w:rsidRPr="0045002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D98018" w14:textId="77777777" w:rsidR="0045002A" w:rsidRPr="0045002A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45002A">
              <w:rPr>
                <w:rFonts w:eastAsia="Times New Roman"/>
                <w:color w:val="000000"/>
                <w:sz w:val="20"/>
                <w:szCs w:val="20"/>
                <w:lang w:val="en-GB"/>
              </w:rPr>
              <w:t>Administration of a triple versus a standard double antimicrobial regimen for human brucellosis more efficiently eliminates bacterial DNA load.</w:t>
            </w:r>
            <w:r w:rsidRPr="0045002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13DE1B" w14:textId="77777777" w:rsidR="0045002A" w:rsidRPr="0045002A" w:rsidRDefault="0045002A" w:rsidP="0045002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45002A">
              <w:rPr>
                <w:rFonts w:eastAsia="Times New Roman"/>
                <w:color w:val="000000"/>
                <w:sz w:val="20"/>
                <w:szCs w:val="20"/>
              </w:rPr>
              <w:t>Wrong study design and w</w:t>
            </w:r>
            <w:r w:rsidRPr="0045002A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rong outcome</w:t>
            </w:r>
          </w:p>
        </w:tc>
      </w:tr>
    </w:tbl>
    <w:p w14:paraId="3FF3F02A" w14:textId="77777777" w:rsidR="0045002A" w:rsidRDefault="0045002A" w:rsidP="004D16E1">
      <w:pPr>
        <w:spacing w:after="0" w:line="480" w:lineRule="auto"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424606AB" w14:textId="77777777" w:rsidR="001362A0" w:rsidRDefault="001362A0" w:rsidP="004D16E1">
      <w:pPr>
        <w:spacing w:after="0" w:line="480" w:lineRule="auto"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62C402F6" w14:textId="77777777" w:rsidR="001362A0" w:rsidRDefault="001362A0" w:rsidP="004D16E1">
      <w:pPr>
        <w:spacing w:after="0" w:line="480" w:lineRule="auto"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1EFB156B" w14:textId="77777777" w:rsidR="001362A0" w:rsidRDefault="001362A0" w:rsidP="004D16E1">
      <w:pPr>
        <w:spacing w:after="0" w:line="480" w:lineRule="auto"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62A287DF" w14:textId="77777777" w:rsidR="00935405" w:rsidRDefault="00935405" w:rsidP="004D16E1">
      <w:pPr>
        <w:spacing w:after="0" w:line="480" w:lineRule="auto"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5493F961" w14:textId="21F6207D" w:rsidR="001362A0" w:rsidRDefault="001362A0" w:rsidP="001362A0">
      <w:pPr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  <w:r w:rsidRPr="00EB1FAA"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  <w:lastRenderedPageBreak/>
        <w:t>REFERENCE</w:t>
      </w:r>
      <w:bookmarkEnd w:id="0"/>
    </w:p>
    <w:p w14:paraId="15E12672" w14:textId="77777777" w:rsidR="00122AD3" w:rsidRDefault="00122AD3">
      <w:pPr>
        <w:autoSpaceDE w:val="0"/>
        <w:autoSpaceDN w:val="0"/>
        <w:ind w:hanging="640"/>
        <w:divId w:val="1859542263"/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</w:p>
    <w:sdt>
      <w:sdtPr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  <w:tag w:val="MENDELEY_BIBLIOGRAPHY"/>
        <w:id w:val="1836487579"/>
        <w:placeholder>
          <w:docPart w:val="DefaultPlaceholder_-1854013440"/>
        </w:placeholder>
      </w:sdtPr>
      <w:sdtContent>
        <w:p w14:paraId="7F822E2C" w14:textId="2F3C9624" w:rsidR="00935405" w:rsidRPr="00935405" w:rsidRDefault="00935405">
          <w:pPr>
            <w:autoSpaceDE w:val="0"/>
            <w:autoSpaceDN w:val="0"/>
            <w:ind w:hanging="640"/>
            <w:divId w:val="711079560"/>
            <w:rPr>
              <w:rFonts w:eastAsia="Times New Roman"/>
              <w:kern w:val="0"/>
              <w:sz w:val="24"/>
              <w:szCs w:val="24"/>
              <w:lang w:val="en-GB"/>
              <w14:ligatures w14:val="none"/>
            </w:rPr>
          </w:pPr>
          <w:r w:rsidRPr="00935405">
            <w:rPr>
              <w:rFonts w:eastAsia="Times New Roman"/>
              <w:lang w:val="en-GB"/>
            </w:rPr>
            <w:t xml:space="preserve">1. </w:t>
          </w:r>
          <w:r w:rsidRPr="00935405">
            <w:rPr>
              <w:rFonts w:eastAsia="Times New Roman"/>
              <w:lang w:val="en-GB"/>
            </w:rPr>
            <w:tab/>
            <w:t>Ahmadvand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>N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Zarinfar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N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Soofian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. The Effectiveness of Vitamin A on the Symptoms of Brucellosis. Journal of Babol University of Medical Sciences. 2021;23: 252–258. doi:10.22088/jbums.23.1.252</w:t>
          </w:r>
        </w:p>
        <w:p w14:paraId="40324113" w14:textId="6D07B73F" w:rsidR="00935405" w:rsidRPr="00935405" w:rsidRDefault="00935405">
          <w:pPr>
            <w:autoSpaceDE w:val="0"/>
            <w:autoSpaceDN w:val="0"/>
            <w:ind w:hanging="640"/>
            <w:divId w:val="212549858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2. </w:t>
          </w:r>
          <w:r w:rsidRPr="00935405">
            <w:rPr>
              <w:rFonts w:eastAsia="Times New Roman"/>
              <w:lang w:val="en-GB"/>
            </w:rPr>
            <w:tab/>
            <w:t>Al Anazi A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l Aska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l Tuwaijri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l-Orainey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I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l-Hedaithy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l Majid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F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et al. The effect of levamisole combined with standard treatment vs. standard treatment on the functions of polymorphonulcear cells and monocytes in patients with brucellosis. Clinical Microbiology and Infection. 2012;18: 62. doi:10.1111/j.1469-0691.2012.03801.x</w:t>
          </w:r>
        </w:p>
        <w:p w14:paraId="62F74FBD" w14:textId="0E52B33D" w:rsidR="00935405" w:rsidRPr="00935405" w:rsidRDefault="00935405">
          <w:pPr>
            <w:autoSpaceDE w:val="0"/>
            <w:autoSpaceDN w:val="0"/>
            <w:ind w:hanging="640"/>
            <w:divId w:val="1199970552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3. </w:t>
          </w:r>
          <w:r w:rsidRPr="00935405">
            <w:rPr>
              <w:rFonts w:eastAsia="Times New Roman"/>
              <w:lang w:val="en-GB"/>
            </w:rPr>
            <w:tab/>
            <w:t>Alikhani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Heidarzadeh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. A new therapeutic management in acute uncomplicated brucellosis: Comparison between three month-ofloxacin and doxycycline-based regimens. Journal of Isfahan Medical School. 2007;25. Available: https://www.embase.com/search/results?subaction=viewrecord&amp;id=L621705919&amp;from=export</w:t>
          </w:r>
        </w:p>
        <w:p w14:paraId="44BAFDB2" w14:textId="735B798F" w:rsidR="00935405" w:rsidRPr="00935405" w:rsidRDefault="00935405">
          <w:pPr>
            <w:autoSpaceDE w:val="0"/>
            <w:autoSpaceDN w:val="0"/>
            <w:ind w:hanging="640"/>
            <w:divId w:val="2061321790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4. </w:t>
          </w:r>
          <w:r w:rsidRPr="00935405">
            <w:rPr>
              <w:rFonts w:eastAsia="Times New Roman"/>
              <w:lang w:val="en-GB"/>
            </w:rPr>
            <w:tab/>
            <w:t>Alp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E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Koc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R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Durak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Yildiz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O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ygen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B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Sumerkan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B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et al. Doxycycline plus streptomycin versus ciprofloxacin plus rifampicin in spinal brucellosis. BMC Infect Dis. 2006;6: 72. doi:10.1186/1471-2334-6-72</w:t>
          </w:r>
        </w:p>
        <w:p w14:paraId="54A36F0D" w14:textId="77A97EC8" w:rsidR="00935405" w:rsidRPr="00935405" w:rsidRDefault="00935405">
          <w:pPr>
            <w:autoSpaceDE w:val="0"/>
            <w:autoSpaceDN w:val="0"/>
            <w:ind w:hanging="640"/>
            <w:divId w:val="1607275039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5. </w:t>
          </w:r>
          <w:r w:rsidRPr="00935405">
            <w:rPr>
              <w:rFonts w:eastAsia="Times New Roman"/>
              <w:lang w:val="en-GB"/>
            </w:rPr>
            <w:tab/>
            <w:t>Aminov, Z., Khakimova, S., Davlatov, S. Improvement of treatment protocols of pain syndrome in patients with chronic brucellosis. European Journal of Molecular and Clinical Medicine. 2020;7: 2540–2545. Available: https://www.embase.com/search/results?subaction=viewrecord&amp;id=L2010454919&amp;from=export</w:t>
          </w:r>
        </w:p>
        <w:p w14:paraId="1CE83A50" w14:textId="76B30844" w:rsidR="00935405" w:rsidRDefault="00935405">
          <w:pPr>
            <w:autoSpaceDE w:val="0"/>
            <w:autoSpaceDN w:val="0"/>
            <w:ind w:hanging="640"/>
            <w:divId w:val="967583947"/>
            <w:rPr>
              <w:rFonts w:eastAsia="Times New Roman"/>
            </w:rPr>
          </w:pPr>
          <w:r w:rsidRPr="00935405">
            <w:rPr>
              <w:rFonts w:eastAsia="Times New Roman"/>
              <w:lang w:val="en-GB"/>
            </w:rPr>
            <w:t xml:space="preserve">6. </w:t>
          </w:r>
          <w:r w:rsidRPr="00935405">
            <w:rPr>
              <w:rFonts w:eastAsia="Times New Roman"/>
              <w:lang w:val="en-GB"/>
            </w:rPr>
            <w:tab/>
            <w:t>Ariza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Gudiol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F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Fernandez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P. Comparative trial of rifampicin-trimethoprim versus tetracycline-streptomycin in acute brucellosis. </w:t>
          </w:r>
          <w:r>
            <w:rPr>
              <w:rFonts w:eastAsia="Times New Roman"/>
            </w:rPr>
            <w:t>Chemioterapia. 1982;1: No. 442-No. 442. Available: https://www.embase.com/search/results?subaction=viewrecord&amp;id=L13140880&amp;from=export</w:t>
          </w:r>
        </w:p>
        <w:p w14:paraId="1411DAD1" w14:textId="51C362E1" w:rsidR="00935405" w:rsidRPr="00935405" w:rsidRDefault="00935405">
          <w:pPr>
            <w:autoSpaceDE w:val="0"/>
            <w:autoSpaceDN w:val="0"/>
            <w:ind w:hanging="640"/>
            <w:divId w:val="429424369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7. </w:t>
          </w:r>
          <w:r w:rsidRPr="00935405">
            <w:rPr>
              <w:rFonts w:eastAsia="Times New Roman"/>
              <w:lang w:val="en-GB"/>
            </w:rPr>
            <w:tab/>
            <w:t>Ariza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Gudiol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F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Pallarés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R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Rufí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G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Fernández-Viladrich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P. Comparative trial of rifampin-doxycycline versus tetracycline-streptomycin in the  therapy of human brucellosis. Antimicrob Agents Chemother. 1985;28: 548–551. doi:10.1128/AAC.28.4.548</w:t>
          </w:r>
        </w:p>
        <w:p w14:paraId="0C044FE8" w14:textId="6F1129DB" w:rsidR="00935405" w:rsidRPr="00935405" w:rsidRDefault="00935405">
          <w:pPr>
            <w:autoSpaceDE w:val="0"/>
            <w:autoSpaceDN w:val="0"/>
            <w:ind w:hanging="640"/>
            <w:divId w:val="51586332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8. </w:t>
          </w:r>
          <w:r w:rsidRPr="00935405">
            <w:rPr>
              <w:rFonts w:eastAsia="Times New Roman"/>
              <w:lang w:val="en-GB"/>
            </w:rPr>
            <w:tab/>
            <w:t>Barba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G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Frigerio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G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Bruno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F. [Controlled research on the activity of a new antibiotic-antiphlogistic drug  association in the treatment of typhoid and brucellosis]. Minerva Med. 1968;59: 1528–1534. </w:t>
          </w:r>
        </w:p>
        <w:p w14:paraId="1C7A31CE" w14:textId="228F1861" w:rsidR="00935405" w:rsidRPr="00935405" w:rsidRDefault="00935405">
          <w:pPr>
            <w:autoSpaceDE w:val="0"/>
            <w:autoSpaceDN w:val="0"/>
            <w:ind w:hanging="640"/>
            <w:divId w:val="671763644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9. </w:t>
          </w:r>
          <w:r w:rsidRPr="00935405">
            <w:rPr>
              <w:rFonts w:eastAsia="Times New Roman"/>
              <w:lang w:val="en-GB"/>
            </w:rPr>
            <w:tab/>
            <w:t>Bertrand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Roux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Janbon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F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Jourdan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Jonquet</w:t>
          </w:r>
          <w:r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O. [The treatment of brucellosis using rifampicine (author’s transl)]. Nouv Presse Med. 1979;8: 3635–3639. </w:t>
          </w:r>
        </w:p>
        <w:p w14:paraId="16D559FF" w14:textId="05F6D8C8" w:rsidR="00935405" w:rsidRPr="00935405" w:rsidRDefault="00935405">
          <w:pPr>
            <w:autoSpaceDE w:val="0"/>
            <w:autoSpaceDN w:val="0"/>
            <w:ind w:hanging="640"/>
            <w:divId w:val="1739592739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lastRenderedPageBreak/>
            <w:t xml:space="preserve">10. </w:t>
          </w:r>
          <w:r w:rsidRPr="00935405">
            <w:rPr>
              <w:rFonts w:eastAsia="Times New Roman"/>
              <w:lang w:val="en-GB"/>
            </w:rPr>
            <w:tab/>
            <w:t>B</w:t>
          </w:r>
          <w:r>
            <w:rPr>
              <w:rFonts w:eastAsia="Times New Roman"/>
              <w:lang w:val="en-GB"/>
            </w:rPr>
            <w:t xml:space="preserve">urns, </w:t>
          </w:r>
          <w:r w:rsidRPr="00935405">
            <w:rPr>
              <w:rFonts w:eastAsia="Times New Roman"/>
              <w:lang w:val="en-GB"/>
            </w:rPr>
            <w:t>T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</w:t>
          </w:r>
          <w:r>
            <w:rPr>
              <w:rFonts w:eastAsia="Times New Roman"/>
              <w:lang w:val="en-GB"/>
            </w:rPr>
            <w:t>lfi,</w:t>
          </w:r>
          <w:r w:rsidRPr="00935405">
            <w:rPr>
              <w:rFonts w:eastAsia="Times New Roman"/>
              <w:lang w:val="en-GB"/>
            </w:rPr>
            <w:t xml:space="preserve"> O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B</w:t>
          </w:r>
          <w:r>
            <w:rPr>
              <w:rFonts w:eastAsia="Times New Roman"/>
              <w:lang w:val="en-GB"/>
            </w:rPr>
            <w:t xml:space="preserve">adran, </w:t>
          </w:r>
          <w:r w:rsidRPr="00935405">
            <w:rPr>
              <w:rFonts w:eastAsia="Times New Roman"/>
              <w:lang w:val="en-GB"/>
            </w:rPr>
            <w:t>A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P</w:t>
          </w:r>
          <w:r>
            <w:rPr>
              <w:rFonts w:eastAsia="Times New Roman"/>
              <w:lang w:val="en-GB"/>
            </w:rPr>
            <w:t xml:space="preserve">fischner, </w:t>
          </w:r>
          <w:r w:rsidRPr="00935405">
            <w:rPr>
              <w:rFonts w:eastAsia="Times New Roman"/>
              <w:lang w:val="en-GB"/>
            </w:rPr>
            <w:t>W</w:t>
          </w:r>
          <w:r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K</w:t>
          </w:r>
          <w:r>
            <w:rPr>
              <w:rFonts w:eastAsia="Times New Roman"/>
              <w:lang w:val="en-GB"/>
            </w:rPr>
            <w:t xml:space="preserve">illough, J., </w:t>
          </w:r>
          <w:r w:rsidRPr="00935405">
            <w:rPr>
              <w:rFonts w:eastAsia="Times New Roman"/>
              <w:lang w:val="en-GB"/>
            </w:rPr>
            <w:t>F</w:t>
          </w:r>
          <w:r>
            <w:rPr>
              <w:rFonts w:eastAsia="Times New Roman"/>
              <w:lang w:val="en-GB"/>
            </w:rPr>
            <w:t>arid, Z.</w:t>
          </w:r>
          <w:r w:rsidRPr="00935405">
            <w:rPr>
              <w:rFonts w:eastAsia="Times New Roman"/>
              <w:lang w:val="en-GB"/>
            </w:rPr>
            <w:t xml:space="preserve"> Therapeutic experiences with erythromycin alone and in combination with  streptomycin in the treatment of brucellosis. J Med Liban. 1955;8: 375–383. </w:t>
          </w:r>
        </w:p>
        <w:p w14:paraId="11EA3AEB" w14:textId="5D2DE756" w:rsidR="00935405" w:rsidRPr="00F35A52" w:rsidRDefault="00935405">
          <w:pPr>
            <w:autoSpaceDE w:val="0"/>
            <w:autoSpaceDN w:val="0"/>
            <w:ind w:hanging="640"/>
            <w:divId w:val="2135714933"/>
            <w:rPr>
              <w:rFonts w:eastAsia="Times New Roman"/>
            </w:rPr>
          </w:pPr>
          <w:r w:rsidRPr="00935405">
            <w:rPr>
              <w:rFonts w:eastAsia="Times New Roman"/>
              <w:lang w:val="en-GB"/>
            </w:rPr>
            <w:t xml:space="preserve">11. </w:t>
          </w:r>
          <w:r w:rsidRPr="00935405">
            <w:rPr>
              <w:rFonts w:eastAsia="Times New Roman"/>
              <w:lang w:val="en-GB"/>
            </w:rPr>
            <w:tab/>
            <w:t>Carrington da Costa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R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Corte Real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R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Pereira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. Comparison of three drugs regimens in the treatment of brucellosis. </w:t>
          </w:r>
          <w:r w:rsidRPr="00F35A52">
            <w:rPr>
              <w:rFonts w:eastAsia="Times New Roman"/>
            </w:rPr>
            <w:t>Chemioterapia. 1982;1: No. 219-No. 219. Available: https://www.embase.com/search/results?subaction=viewrecord&amp;id=L13111480&amp;from=export</w:t>
          </w:r>
        </w:p>
        <w:p w14:paraId="61E31473" w14:textId="5A2E4BBD" w:rsidR="00935405" w:rsidRPr="00935405" w:rsidRDefault="00935405">
          <w:pPr>
            <w:autoSpaceDE w:val="0"/>
            <w:autoSpaceDN w:val="0"/>
            <w:ind w:hanging="640"/>
            <w:divId w:val="1610308674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12. </w:t>
          </w:r>
          <w:r w:rsidRPr="00935405">
            <w:rPr>
              <w:rFonts w:eastAsia="Times New Roman"/>
              <w:lang w:val="en-GB"/>
            </w:rPr>
            <w:tab/>
            <w:t>Cisneros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Viciana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P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Colmenero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Pachón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Martinez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C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larcón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. Multicenter prospective study of treatment of Brucella melitensis brucellosis  with doxycycline for 6 weeks plus streptomycin for 2 weeks. Antimicrob Agents Chemother. 1990;34: 881–883. doi:10.1128/AAC.34.5.881</w:t>
          </w:r>
        </w:p>
        <w:p w14:paraId="5F9459C4" w14:textId="787694AE" w:rsidR="00935405" w:rsidRPr="00935405" w:rsidRDefault="00935405">
          <w:pPr>
            <w:autoSpaceDE w:val="0"/>
            <w:autoSpaceDN w:val="0"/>
            <w:ind w:hanging="640"/>
            <w:divId w:val="2113428488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13. </w:t>
          </w:r>
          <w:r w:rsidRPr="00935405">
            <w:rPr>
              <w:rFonts w:eastAsia="Times New Roman"/>
              <w:lang w:val="en-GB"/>
            </w:rPr>
            <w:tab/>
            <w:t>Didgar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F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Sarmadian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H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Zarin Far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N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Rafiee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Choghae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. Comparison between efficacy of ciprofioxacin-doxycycline and rifampin-doxycycline regimens in treatment of brucellosis. Journal of zanjan university of medical sciences and health services. 2012;20: 2. </w:t>
          </w:r>
        </w:p>
        <w:p w14:paraId="594493CF" w14:textId="725ED98B" w:rsidR="00935405" w:rsidRPr="00935405" w:rsidRDefault="00935405">
          <w:pPr>
            <w:autoSpaceDE w:val="0"/>
            <w:autoSpaceDN w:val="0"/>
            <w:ind w:hanging="640"/>
            <w:divId w:val="857885150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14. </w:t>
          </w:r>
          <w:r w:rsidRPr="00935405">
            <w:rPr>
              <w:rFonts w:eastAsia="Times New Roman"/>
              <w:lang w:val="en-GB"/>
            </w:rPr>
            <w:tab/>
          </w:r>
          <w:r w:rsidRPr="00BF7017">
            <w:rPr>
              <w:rFonts w:eastAsia="Times New Roman"/>
              <w:lang w:val="en-GB"/>
            </w:rPr>
            <w:t>Duĭsenova</w:t>
          </w:r>
          <w:r w:rsidR="00BF7017" w:rsidRPr="00BF7017">
            <w:rPr>
              <w:rFonts w:eastAsia="Times New Roman"/>
              <w:lang w:val="en-GB"/>
            </w:rPr>
            <w:t>,</w:t>
          </w:r>
          <w:r w:rsidRPr="00BF7017">
            <w:rPr>
              <w:rFonts w:eastAsia="Times New Roman"/>
              <w:lang w:val="en-GB"/>
            </w:rPr>
            <w:t xml:space="preserve"> A</w:t>
          </w:r>
          <w:r w:rsidR="00BF7017" w:rsidRPr="00BF7017">
            <w:rPr>
              <w:rFonts w:eastAsia="Times New Roman"/>
              <w:lang w:val="en-GB"/>
            </w:rPr>
            <w:t>.</w:t>
          </w:r>
          <w:r w:rsidRPr="00BF7017">
            <w:rPr>
              <w:rFonts w:eastAsia="Times New Roman"/>
              <w:lang w:val="en-GB"/>
            </w:rPr>
            <w:t>, Kurmanova</w:t>
          </w:r>
          <w:r w:rsidR="00BF7017" w:rsidRPr="00BF7017">
            <w:rPr>
              <w:rFonts w:eastAsia="Times New Roman"/>
              <w:lang w:val="en-GB"/>
            </w:rPr>
            <w:t>,</w:t>
          </w:r>
          <w:r w:rsidRPr="00BF7017">
            <w:rPr>
              <w:rFonts w:eastAsia="Times New Roman"/>
              <w:lang w:val="en-GB"/>
            </w:rPr>
            <w:t xml:space="preserve"> K</w:t>
          </w:r>
          <w:r w:rsidR="00BF7017" w:rsidRPr="00BF7017">
            <w:rPr>
              <w:rFonts w:eastAsia="Times New Roman"/>
              <w:lang w:val="en-GB"/>
            </w:rPr>
            <w:t>.</w:t>
          </w:r>
          <w:r w:rsidRPr="00BF7017">
            <w:rPr>
              <w:rFonts w:eastAsia="Times New Roman"/>
              <w:lang w:val="en-GB"/>
            </w:rPr>
            <w:t>, Kurmanova</w:t>
          </w:r>
          <w:r w:rsidR="00BF7017" w:rsidRPr="00BF7017">
            <w:rPr>
              <w:rFonts w:eastAsia="Times New Roman"/>
              <w:lang w:val="en-GB"/>
            </w:rPr>
            <w:t>,</w:t>
          </w:r>
          <w:r w:rsidRPr="00BF7017">
            <w:rPr>
              <w:rFonts w:eastAsia="Times New Roman"/>
              <w:lang w:val="en-GB"/>
            </w:rPr>
            <w:t xml:space="preserve"> G. </w:t>
          </w:r>
          <w:r w:rsidRPr="00935405">
            <w:rPr>
              <w:rFonts w:eastAsia="Times New Roman"/>
              <w:lang w:val="en-GB"/>
            </w:rPr>
            <w:t xml:space="preserve">Ciprofloxacin in the treatment of patients with brucellosis. Antibiot Khimioter. 2002;47: 3–7. </w:t>
          </w:r>
        </w:p>
        <w:p w14:paraId="36E763B6" w14:textId="6255B198" w:rsidR="00935405" w:rsidRPr="00935405" w:rsidRDefault="00935405">
          <w:pPr>
            <w:autoSpaceDE w:val="0"/>
            <w:autoSpaceDN w:val="0"/>
            <w:ind w:hanging="640"/>
            <w:divId w:val="1998877303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15. </w:t>
          </w:r>
          <w:r w:rsidRPr="00935405">
            <w:rPr>
              <w:rFonts w:eastAsia="Times New Roman"/>
              <w:lang w:val="en-GB"/>
            </w:rPr>
            <w:tab/>
            <w:t>Fiaccadori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F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Camilloni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R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Ghinelli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F</w:t>
          </w:r>
          <w:r w:rsidR="00BF7017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Pizzigoni</w:t>
          </w:r>
          <w:r w:rsidR="00BF7017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G. Comparative study of the use of tetracycline in low dosage in the treatment of brucellosis. G Clin Med. 1972;53: 290–299. Available: https://www.cochranelibrary.com/central/doi/10.1002/central/CN-00008269/full</w:t>
          </w:r>
        </w:p>
        <w:p w14:paraId="65E90C17" w14:textId="6A24BA98" w:rsidR="00935405" w:rsidRPr="00935405" w:rsidRDefault="00935405">
          <w:pPr>
            <w:autoSpaceDE w:val="0"/>
            <w:autoSpaceDN w:val="0"/>
            <w:ind w:hanging="640"/>
            <w:divId w:val="1964654127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16. </w:t>
          </w:r>
          <w:r w:rsidRPr="00935405">
            <w:rPr>
              <w:rFonts w:eastAsia="Times New Roman"/>
              <w:lang w:val="en-GB"/>
            </w:rPr>
            <w:tab/>
            <w:t>Goktas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P. Comparison of streptomycin-tetracycline versus streptomycin-doxycycline in the treatment of brucellosis. The relationship between delay in therapy and its becoming chronic. Curr Ther Res Clin Exp. 1992;51: 553–561. Available: https://www.embase.com/search/results?subaction=viewrecord&amp;id=L22129275&amp;from=export</w:t>
          </w:r>
        </w:p>
        <w:p w14:paraId="3881B96E" w14:textId="7AFB1347" w:rsidR="00935405" w:rsidRPr="00935405" w:rsidRDefault="00935405">
          <w:pPr>
            <w:autoSpaceDE w:val="0"/>
            <w:autoSpaceDN w:val="0"/>
            <w:ind w:hanging="640"/>
            <w:divId w:val="546532219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17. </w:t>
          </w:r>
          <w:r w:rsidRPr="00935405">
            <w:rPr>
              <w:rFonts w:eastAsia="Times New Roman"/>
              <w:lang w:val="en-GB"/>
            </w:rPr>
            <w:tab/>
            <w:t>Hashemi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S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Gachkar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L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Keramat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F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Mamani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Hajilooi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Janbakhsh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et al. Comparison of doxycycline-streptomycin, Doxycyclinerifampin and ofloxacin-rifampin in the treatment of human brucellosis. Clinical Microbiology and Infection. 2011;17: S441–S442. doi:10.1111/j.1469-0691.2011.03558.x</w:t>
          </w:r>
        </w:p>
        <w:p w14:paraId="63B37A17" w14:textId="4099658D" w:rsidR="00935405" w:rsidRPr="00935405" w:rsidRDefault="00935405">
          <w:pPr>
            <w:autoSpaceDE w:val="0"/>
            <w:autoSpaceDN w:val="0"/>
            <w:ind w:hanging="640"/>
            <w:divId w:val="1779718071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18. </w:t>
          </w:r>
          <w:r w:rsidRPr="00935405">
            <w:rPr>
              <w:rFonts w:eastAsia="Times New Roman"/>
              <w:lang w:val="en-GB"/>
            </w:rPr>
            <w:tab/>
            <w:t>Irmak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H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Buzgan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T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Karahocagil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Evirgen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O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kdeniz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H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Demiröz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. The effect of levamisole combined with the classical treatment in chronic  brucellosis. Tohoku J Exp Med. 2003;201: 221–228. doi:10.1620/tjem.201.221</w:t>
          </w:r>
        </w:p>
        <w:p w14:paraId="775FA8FB" w14:textId="37F43357" w:rsidR="00935405" w:rsidRDefault="00935405">
          <w:pPr>
            <w:autoSpaceDE w:val="0"/>
            <w:autoSpaceDN w:val="0"/>
            <w:ind w:hanging="640"/>
            <w:divId w:val="867838972"/>
            <w:rPr>
              <w:rFonts w:eastAsia="Times New Roman"/>
            </w:rPr>
          </w:pPr>
          <w:r w:rsidRPr="00935405">
            <w:rPr>
              <w:rFonts w:eastAsia="Times New Roman"/>
              <w:lang w:val="en-GB"/>
            </w:rPr>
            <w:t xml:space="preserve">19. </w:t>
          </w:r>
          <w:r w:rsidRPr="00935405">
            <w:rPr>
              <w:rFonts w:eastAsia="Times New Roman"/>
              <w:lang w:val="en-GB"/>
            </w:rPr>
            <w:tab/>
            <w:t>Kosmidis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Karagounis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Tselentis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Daikos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G. The combination rifampicin/doxycyclin in brucellosis is better than the WHO regime. </w:t>
          </w:r>
          <w:r>
            <w:rPr>
              <w:rFonts w:eastAsia="Times New Roman"/>
            </w:rPr>
            <w:t>Chemioterapia. 1982;1: No. 222-No. 222. Available: https://www.embase.com/search/results?subaction=viewrecord&amp;id=L13111483&amp;from=export</w:t>
          </w:r>
        </w:p>
        <w:p w14:paraId="2BE2A337" w14:textId="6B7DC025" w:rsidR="00935405" w:rsidRPr="00935405" w:rsidRDefault="00935405">
          <w:pPr>
            <w:autoSpaceDE w:val="0"/>
            <w:autoSpaceDN w:val="0"/>
            <w:ind w:hanging="640"/>
            <w:divId w:val="120922453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20. </w:t>
          </w:r>
          <w:r w:rsidRPr="00935405">
            <w:rPr>
              <w:rFonts w:eastAsia="Times New Roman"/>
              <w:lang w:val="en-GB"/>
            </w:rPr>
            <w:tab/>
            <w:t>Lang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R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Raz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R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Sacks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T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Shapiro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. Failure of prolonged treatment with ciprofloxacin in acute infections due to Brucella melitensis. Journal of antimicrobial chemotherapy. 1990;26: 841–846. doi:10.1093/jac/26.6.841</w:t>
          </w:r>
        </w:p>
        <w:p w14:paraId="309C3C8A" w14:textId="1EC390BF" w:rsidR="00935405" w:rsidRPr="00935405" w:rsidRDefault="00935405">
          <w:pPr>
            <w:autoSpaceDE w:val="0"/>
            <w:autoSpaceDN w:val="0"/>
            <w:ind w:hanging="640"/>
            <w:divId w:val="998970187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lastRenderedPageBreak/>
            <w:t xml:space="preserve">21. </w:t>
          </w:r>
          <w:r w:rsidRPr="00935405">
            <w:rPr>
              <w:rFonts w:eastAsia="Times New Roman"/>
              <w:lang w:val="en-GB"/>
            </w:rPr>
            <w:tab/>
            <w:t>Lyapina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E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Shuldyakov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Evdokimov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A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Glybochko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P. [Inflammatory diseases of scrotal organs in patients with brucellosis:  Improvement of therapy]. Ter Arkh. 2015;87: 56–61. doi:10.17116/terarkh2015871156-61</w:t>
          </w:r>
        </w:p>
        <w:p w14:paraId="74CB3F83" w14:textId="171B88B9" w:rsidR="00935405" w:rsidRPr="00935405" w:rsidRDefault="00935405">
          <w:pPr>
            <w:autoSpaceDE w:val="0"/>
            <w:autoSpaceDN w:val="0"/>
            <w:ind w:hanging="640"/>
            <w:divId w:val="649017818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22. </w:t>
          </w:r>
          <w:r w:rsidRPr="00935405">
            <w:rPr>
              <w:rFonts w:eastAsia="Times New Roman"/>
              <w:lang w:val="en-GB"/>
            </w:rPr>
            <w:tab/>
            <w:t>McDevitt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D. Ampicillin in the treatment of brucellosis. A controlled therapeutic trial. Br J Ind Med. 1970;27: 67–71. doi:10.1136/oem.27.1.67</w:t>
          </w:r>
        </w:p>
        <w:p w14:paraId="34508C70" w14:textId="6B149606" w:rsidR="00935405" w:rsidRPr="00935405" w:rsidRDefault="00935405">
          <w:pPr>
            <w:autoSpaceDE w:val="0"/>
            <w:autoSpaceDN w:val="0"/>
            <w:ind w:hanging="640"/>
            <w:divId w:val="1867788274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23. </w:t>
          </w:r>
          <w:r w:rsidRPr="00935405">
            <w:rPr>
              <w:rFonts w:eastAsia="Times New Roman"/>
              <w:lang w:val="en-GB"/>
            </w:rPr>
            <w:tab/>
            <w:t>Mukovozova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L. [Comparative effectiveness of levamisole and vaccine in the complex treatment of  patients with brucellosis]. Ter Arkh. 1986;58: 43–45. </w:t>
          </w:r>
        </w:p>
        <w:p w14:paraId="1128644E" w14:textId="2F70328F" w:rsidR="00935405" w:rsidRPr="00935405" w:rsidRDefault="00935405">
          <w:pPr>
            <w:autoSpaceDE w:val="0"/>
            <w:autoSpaceDN w:val="0"/>
            <w:ind w:hanging="640"/>
            <w:divId w:val="1942764346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24. </w:t>
          </w:r>
          <w:r w:rsidRPr="00935405">
            <w:rPr>
              <w:rFonts w:eastAsia="Times New Roman"/>
              <w:lang w:val="en-GB"/>
            </w:rPr>
            <w:tab/>
            <w:t>Mukovozova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L. [Effectiveness of levamisole in the complex treatment of patients with active  forms of brucellosis]. Klin Med (Mosk). 1986;64: 47–51. </w:t>
          </w:r>
        </w:p>
        <w:p w14:paraId="559CBFFA" w14:textId="6DA055C5" w:rsidR="00935405" w:rsidRPr="00935405" w:rsidRDefault="00935405">
          <w:pPr>
            <w:autoSpaceDE w:val="0"/>
            <w:autoSpaceDN w:val="0"/>
            <w:ind w:hanging="640"/>
            <w:divId w:val="942767655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25. </w:t>
          </w:r>
          <w:r w:rsidRPr="00935405">
            <w:rPr>
              <w:rFonts w:eastAsia="Times New Roman"/>
              <w:lang w:val="en-GB"/>
            </w:rPr>
            <w:tab/>
            <w:t>Mukovozova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L. [Efficacy of various methods of therapy of chronic brucellosis]. Ter Arkh. 1987;59: 93–96. </w:t>
          </w:r>
        </w:p>
        <w:p w14:paraId="797DCA22" w14:textId="244F38B7" w:rsidR="00935405" w:rsidRPr="00935405" w:rsidRDefault="00935405">
          <w:pPr>
            <w:autoSpaceDE w:val="0"/>
            <w:autoSpaceDN w:val="0"/>
            <w:ind w:hanging="640"/>
            <w:divId w:val="1153832616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26. </w:t>
          </w:r>
          <w:r w:rsidRPr="00935405">
            <w:rPr>
              <w:rFonts w:eastAsia="Times New Roman"/>
              <w:lang w:val="en-GB"/>
            </w:rPr>
            <w:tab/>
            <w:t>Mukovozova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L. [Effect of levamisole on the cellular and humoral immunity indices in patients  with chronic brucellosis]. Zh Mikrobiol Epidemiol Immunobiol. 1988; 45–49. </w:t>
          </w:r>
        </w:p>
        <w:p w14:paraId="69C08544" w14:textId="77654427" w:rsidR="00935405" w:rsidRPr="00F35A52" w:rsidRDefault="00935405">
          <w:pPr>
            <w:autoSpaceDE w:val="0"/>
            <w:autoSpaceDN w:val="0"/>
            <w:ind w:hanging="640"/>
            <w:divId w:val="1255438988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27. </w:t>
          </w:r>
          <w:r w:rsidRPr="00935405">
            <w:rPr>
              <w:rFonts w:eastAsia="Times New Roman"/>
              <w:lang w:val="en-GB"/>
            </w:rPr>
            <w:tab/>
            <w:t>Roushan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Amiri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Janmohammadi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N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Javanian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Baiani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M. Optimal duration of gentamicin containing regimen for the treatment of uncomplicated brucellosis. Clinical Microbiology and Infection. </w:t>
          </w:r>
          <w:r w:rsidRPr="00F35A52">
            <w:rPr>
              <w:rFonts w:eastAsia="Times New Roman"/>
              <w:lang w:val="en-GB"/>
            </w:rPr>
            <w:t>2009;15: S47–S48. doi:10.1111/j.1469-0691.2009.02857.x</w:t>
          </w:r>
        </w:p>
        <w:p w14:paraId="19C578EB" w14:textId="7C34E90E" w:rsidR="00935405" w:rsidRPr="00935405" w:rsidRDefault="00935405">
          <w:pPr>
            <w:autoSpaceDE w:val="0"/>
            <w:autoSpaceDN w:val="0"/>
            <w:ind w:hanging="640"/>
            <w:divId w:val="1976521710"/>
            <w:rPr>
              <w:rFonts w:eastAsia="Times New Roman"/>
              <w:lang w:val="en-GB"/>
            </w:rPr>
          </w:pPr>
          <w:r>
            <w:rPr>
              <w:rFonts w:eastAsia="Times New Roman"/>
            </w:rPr>
            <w:t xml:space="preserve">28. </w:t>
          </w:r>
          <w:r>
            <w:rPr>
              <w:rFonts w:eastAsia="Times New Roman"/>
            </w:rPr>
            <w:tab/>
            <w:t>Solera</w:t>
          </w:r>
          <w:r w:rsidR="006C41A1">
            <w:rPr>
              <w:rFonts w:eastAsia="Times New Roman"/>
            </w:rPr>
            <w:t>,</w:t>
          </w:r>
          <w:r>
            <w:rPr>
              <w:rFonts w:eastAsia="Times New Roman"/>
            </w:rPr>
            <w:t xml:space="preserve"> J</w:t>
          </w:r>
          <w:r w:rsidR="006C41A1">
            <w:rPr>
              <w:rFonts w:eastAsia="Times New Roman"/>
            </w:rPr>
            <w:t>.</w:t>
          </w:r>
          <w:r>
            <w:rPr>
              <w:rFonts w:eastAsia="Times New Roman"/>
            </w:rPr>
            <w:t>, Paulino</w:t>
          </w:r>
          <w:r w:rsidR="006C41A1">
            <w:rPr>
              <w:rFonts w:eastAsia="Times New Roman"/>
            </w:rPr>
            <w:t>,</w:t>
          </w:r>
          <w:r>
            <w:rPr>
              <w:rFonts w:eastAsia="Times New Roman"/>
            </w:rPr>
            <w:t xml:space="preserve"> J</w:t>
          </w:r>
          <w:r w:rsidR="006C41A1">
            <w:rPr>
              <w:rFonts w:eastAsia="Times New Roman"/>
            </w:rPr>
            <w:t>.</w:t>
          </w:r>
          <w:r>
            <w:rPr>
              <w:rFonts w:eastAsia="Times New Roman"/>
            </w:rPr>
            <w:t>, Rodrígeuz-Zapata</w:t>
          </w:r>
          <w:r w:rsidR="006C41A1">
            <w:rPr>
              <w:rFonts w:eastAsia="Times New Roman"/>
            </w:rPr>
            <w:t>,</w:t>
          </w:r>
          <w:r>
            <w:rPr>
              <w:rFonts w:eastAsia="Times New Roman"/>
            </w:rPr>
            <w:t xml:space="preserve"> M</w:t>
          </w:r>
          <w:r w:rsidR="006C41A1">
            <w:rPr>
              <w:rFonts w:eastAsia="Times New Roman"/>
            </w:rPr>
            <w:t>.</w:t>
          </w:r>
          <w:r>
            <w:rPr>
              <w:rFonts w:eastAsia="Times New Roman"/>
            </w:rPr>
            <w:t>, Geijó</w:t>
          </w:r>
          <w:r w:rsidR="006C41A1">
            <w:rPr>
              <w:rFonts w:eastAsia="Times New Roman"/>
            </w:rPr>
            <w:t>,</w:t>
          </w:r>
          <w:r>
            <w:rPr>
              <w:rFonts w:eastAsia="Times New Roman"/>
            </w:rPr>
            <w:t xml:space="preserve"> P</w:t>
          </w:r>
          <w:r w:rsidR="006C41A1">
            <w:rPr>
              <w:rFonts w:eastAsia="Times New Roman"/>
            </w:rPr>
            <w:t>.</w:t>
          </w:r>
          <w:r>
            <w:rPr>
              <w:rFonts w:eastAsia="Times New Roman"/>
            </w:rPr>
            <w:t>, Medrano</w:t>
          </w:r>
          <w:r w:rsidR="006C41A1">
            <w:rPr>
              <w:rFonts w:eastAsia="Times New Roman"/>
            </w:rPr>
            <w:t>,</w:t>
          </w:r>
          <w:r>
            <w:rPr>
              <w:rFonts w:eastAsia="Times New Roman"/>
            </w:rPr>
            <w:t xml:space="preserve"> F</w:t>
          </w:r>
          <w:r w:rsidR="006C41A1">
            <w:rPr>
              <w:rFonts w:eastAsia="Times New Roman"/>
            </w:rPr>
            <w:t>.</w:t>
          </w:r>
          <w:r>
            <w:rPr>
              <w:rFonts w:eastAsia="Times New Roman"/>
            </w:rPr>
            <w:t>, Jiménez-Zorzo</w:t>
          </w:r>
          <w:r w:rsidR="006C41A1">
            <w:rPr>
              <w:rFonts w:eastAsia="Times New Roman"/>
            </w:rPr>
            <w:t>,</w:t>
          </w:r>
          <w:r>
            <w:rPr>
              <w:rFonts w:eastAsia="Times New Roman"/>
            </w:rPr>
            <w:t xml:space="preserve"> F</w:t>
          </w:r>
          <w:r w:rsidR="006C41A1">
            <w:rPr>
              <w:rFonts w:eastAsia="Times New Roman"/>
            </w:rPr>
            <w:t>.</w:t>
          </w:r>
          <w:r>
            <w:rPr>
              <w:rFonts w:eastAsia="Times New Roman"/>
            </w:rPr>
            <w:t xml:space="preserve">, et al. </w:t>
          </w:r>
          <w:r w:rsidRPr="00935405">
            <w:rPr>
              <w:rFonts w:eastAsia="Times New Roman"/>
              <w:lang w:val="en-GB"/>
            </w:rPr>
            <w:t>Multicentre comparative therapeutic trial of rifampicin and doxycycline versus streptomycin and doxycycline in human brucellosis. Primary evaluation results. Revista española de reumatología. 1992;19: 219. Available: https://www.cochranelibrary.com/central/doi/10.1002/central/CN-00309343/full</w:t>
          </w:r>
        </w:p>
        <w:p w14:paraId="47BC8279" w14:textId="50EB2D4C" w:rsidR="00935405" w:rsidRPr="00935405" w:rsidRDefault="00935405">
          <w:pPr>
            <w:autoSpaceDE w:val="0"/>
            <w:autoSpaceDN w:val="0"/>
            <w:ind w:hanging="640"/>
            <w:divId w:val="2056587957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29. </w:t>
          </w:r>
          <w:r w:rsidRPr="00935405">
            <w:rPr>
              <w:rFonts w:eastAsia="Times New Roman"/>
              <w:lang w:val="en-GB"/>
            </w:rPr>
            <w:tab/>
          </w:r>
          <w:r w:rsidRPr="006C41A1">
            <w:rPr>
              <w:rFonts w:eastAsia="Times New Roman"/>
              <w:lang w:val="en-GB"/>
            </w:rPr>
            <w:t>Solera</w:t>
          </w:r>
          <w:r w:rsidR="006C41A1" w:rsidRPr="006C41A1">
            <w:rPr>
              <w:rFonts w:eastAsia="Times New Roman"/>
              <w:lang w:val="en-GB"/>
            </w:rPr>
            <w:t>,</w:t>
          </w:r>
          <w:r w:rsidRPr="006C41A1">
            <w:rPr>
              <w:rFonts w:eastAsia="Times New Roman"/>
              <w:lang w:val="en-GB"/>
            </w:rPr>
            <w:t xml:space="preserve"> J</w:t>
          </w:r>
          <w:r w:rsidR="006C41A1" w:rsidRPr="006C41A1">
            <w:rPr>
              <w:rFonts w:eastAsia="Times New Roman"/>
              <w:lang w:val="en-GB"/>
            </w:rPr>
            <w:t>.</w:t>
          </w:r>
          <w:r w:rsidRPr="006C41A1">
            <w:rPr>
              <w:rFonts w:eastAsia="Times New Roman"/>
              <w:lang w:val="en-GB"/>
            </w:rPr>
            <w:t>, Beato</w:t>
          </w:r>
          <w:r w:rsidR="006C41A1" w:rsidRPr="006C41A1">
            <w:rPr>
              <w:rFonts w:eastAsia="Times New Roman"/>
              <w:lang w:val="en-GB"/>
            </w:rPr>
            <w:t>,</w:t>
          </w:r>
          <w:r w:rsidRPr="006C41A1">
            <w:rPr>
              <w:rFonts w:eastAsia="Times New Roman"/>
              <w:lang w:val="en-GB"/>
            </w:rPr>
            <w:t xml:space="preserve"> J</w:t>
          </w:r>
          <w:r w:rsidR="006C41A1" w:rsidRPr="006C41A1">
            <w:rPr>
              <w:rFonts w:eastAsia="Times New Roman"/>
              <w:lang w:val="en-GB"/>
            </w:rPr>
            <w:t>.</w:t>
          </w:r>
          <w:r w:rsidRPr="006C41A1">
            <w:rPr>
              <w:rFonts w:eastAsia="Times New Roman"/>
              <w:lang w:val="en-GB"/>
            </w:rPr>
            <w:t>, Martínez-Alfaro</w:t>
          </w:r>
          <w:r w:rsidR="006C41A1" w:rsidRPr="006C41A1">
            <w:rPr>
              <w:rFonts w:eastAsia="Times New Roman"/>
              <w:lang w:val="en-GB"/>
            </w:rPr>
            <w:t>,</w:t>
          </w:r>
          <w:r w:rsidRPr="006C41A1">
            <w:rPr>
              <w:rFonts w:eastAsia="Times New Roman"/>
              <w:lang w:val="en-GB"/>
            </w:rPr>
            <w:t xml:space="preserve"> E</w:t>
          </w:r>
          <w:r w:rsidR="006C41A1" w:rsidRPr="006C41A1">
            <w:rPr>
              <w:rFonts w:eastAsia="Times New Roman"/>
              <w:lang w:val="en-GB"/>
            </w:rPr>
            <w:t>.</w:t>
          </w:r>
          <w:r w:rsidRPr="006C41A1">
            <w:rPr>
              <w:rFonts w:eastAsia="Times New Roman"/>
              <w:lang w:val="en-GB"/>
            </w:rPr>
            <w:t>, Segura</w:t>
          </w:r>
          <w:r w:rsidR="006C41A1" w:rsidRPr="006C41A1">
            <w:rPr>
              <w:rFonts w:eastAsia="Times New Roman"/>
              <w:lang w:val="en-GB"/>
            </w:rPr>
            <w:t>,</w:t>
          </w:r>
          <w:r w:rsidRPr="006C41A1">
            <w:rPr>
              <w:rFonts w:eastAsia="Times New Roman"/>
              <w:lang w:val="en-GB"/>
            </w:rPr>
            <w:t xml:space="preserve"> J</w:t>
          </w:r>
          <w:r w:rsidR="006C41A1" w:rsidRPr="006C41A1">
            <w:rPr>
              <w:rFonts w:eastAsia="Times New Roman"/>
              <w:lang w:val="en-GB"/>
            </w:rPr>
            <w:t>.</w:t>
          </w:r>
          <w:r w:rsidRPr="006C41A1">
            <w:rPr>
              <w:rFonts w:eastAsia="Times New Roman"/>
              <w:lang w:val="en-GB"/>
            </w:rPr>
            <w:t>, de Tomas</w:t>
          </w:r>
          <w:r w:rsidR="006C41A1" w:rsidRPr="006C41A1">
            <w:rPr>
              <w:rFonts w:eastAsia="Times New Roman"/>
              <w:lang w:val="en-GB"/>
            </w:rPr>
            <w:t>,</w:t>
          </w:r>
          <w:r w:rsidRPr="006C41A1">
            <w:rPr>
              <w:rFonts w:eastAsia="Times New Roman"/>
              <w:lang w:val="en-GB"/>
            </w:rPr>
            <w:t xml:space="preserve"> </w:t>
          </w:r>
          <w:r w:rsidRPr="00935405">
            <w:rPr>
              <w:rFonts w:eastAsia="Times New Roman"/>
              <w:lang w:val="en-GB"/>
            </w:rPr>
            <w:t>E. Azithromycin and gentamicin therapy for the treatment of humans with brucellosis. Clin Infect Dis. 2001;32: 506–509. doi:10.1086/318503</w:t>
          </w:r>
        </w:p>
        <w:p w14:paraId="25E63127" w14:textId="3D711E1F" w:rsidR="00935405" w:rsidRPr="00935405" w:rsidRDefault="00935405">
          <w:pPr>
            <w:autoSpaceDE w:val="0"/>
            <w:autoSpaceDN w:val="0"/>
            <w:ind w:hanging="640"/>
            <w:divId w:val="1408763904"/>
            <w:rPr>
              <w:rFonts w:eastAsia="Times New Roman"/>
              <w:lang w:val="en-GB"/>
            </w:rPr>
          </w:pPr>
          <w:r w:rsidRPr="00935405">
            <w:rPr>
              <w:rFonts w:eastAsia="Times New Roman"/>
              <w:lang w:val="en-GB"/>
            </w:rPr>
            <w:t xml:space="preserve">30. </w:t>
          </w:r>
          <w:r w:rsidRPr="00935405">
            <w:rPr>
              <w:rFonts w:eastAsia="Times New Roman"/>
              <w:lang w:val="en-GB"/>
            </w:rPr>
            <w:tab/>
            <w:t>Vargas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V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Pedreira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Clotet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B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Juste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C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Guardia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J</w:t>
          </w:r>
          <w:r w:rsidR="006C41A1">
            <w:rPr>
              <w:rFonts w:eastAsia="Times New Roman"/>
              <w:lang w:val="en-GB"/>
            </w:rPr>
            <w:t>.</w:t>
          </w:r>
          <w:r w:rsidRPr="00935405">
            <w:rPr>
              <w:rFonts w:eastAsia="Times New Roman"/>
              <w:lang w:val="en-GB"/>
            </w:rPr>
            <w:t>, Bacardi</w:t>
          </w:r>
          <w:r w:rsidR="006C41A1">
            <w:rPr>
              <w:rFonts w:eastAsia="Times New Roman"/>
              <w:lang w:val="en-GB"/>
            </w:rPr>
            <w:t>,</w:t>
          </w:r>
          <w:r w:rsidRPr="00935405">
            <w:rPr>
              <w:rFonts w:eastAsia="Times New Roman"/>
              <w:lang w:val="en-GB"/>
            </w:rPr>
            <w:t xml:space="preserve"> R. [Treatment of acute brucellosis with cotrimoxazole, doxicyclin and streptomycin.  A comparative study (author’s transl)]. Med Clin (Barc). 1980;75: 418–420. </w:t>
          </w:r>
        </w:p>
        <w:p w14:paraId="0AF86CCE" w14:textId="66EC12DC" w:rsidR="00935405" w:rsidRDefault="00935405">
          <w:pPr>
            <w:autoSpaceDE w:val="0"/>
            <w:autoSpaceDN w:val="0"/>
            <w:ind w:hanging="640"/>
            <w:divId w:val="1916157970"/>
            <w:rPr>
              <w:rFonts w:eastAsia="Times New Roman"/>
            </w:rPr>
          </w:pPr>
          <w:r w:rsidRPr="00935405">
            <w:rPr>
              <w:rFonts w:eastAsia="Times New Roman"/>
              <w:lang w:val="en-GB"/>
            </w:rPr>
            <w:t xml:space="preserve">31. </w:t>
          </w:r>
          <w:r w:rsidRPr="00935405">
            <w:rPr>
              <w:rFonts w:eastAsia="Times New Roman"/>
              <w:lang w:val="en-GB"/>
            </w:rPr>
            <w:tab/>
          </w:r>
          <w:r w:rsidRPr="00F35A52">
            <w:rPr>
              <w:rFonts w:eastAsia="Times New Roman"/>
              <w:lang w:val="en-GB"/>
            </w:rPr>
            <w:t>Vrioni</w:t>
          </w:r>
          <w:r w:rsidR="006C41A1" w:rsidRPr="00F35A52">
            <w:rPr>
              <w:rFonts w:eastAsia="Times New Roman"/>
              <w:lang w:val="en-GB"/>
            </w:rPr>
            <w:t>,</w:t>
          </w:r>
          <w:r w:rsidRPr="00F35A52">
            <w:rPr>
              <w:rFonts w:eastAsia="Times New Roman"/>
              <w:lang w:val="en-GB"/>
            </w:rPr>
            <w:t xml:space="preserve"> G</w:t>
          </w:r>
          <w:r w:rsidR="006C41A1" w:rsidRPr="00F35A52">
            <w:rPr>
              <w:rFonts w:eastAsia="Times New Roman"/>
              <w:lang w:val="en-GB"/>
            </w:rPr>
            <w:t>.</w:t>
          </w:r>
          <w:r w:rsidRPr="00F35A52">
            <w:rPr>
              <w:rFonts w:eastAsia="Times New Roman"/>
              <w:lang w:val="en-GB"/>
            </w:rPr>
            <w:t>, Bourdakis</w:t>
          </w:r>
          <w:r w:rsidR="006C41A1" w:rsidRPr="00F35A52">
            <w:rPr>
              <w:rFonts w:eastAsia="Times New Roman"/>
              <w:lang w:val="en-GB"/>
            </w:rPr>
            <w:t>,</w:t>
          </w:r>
          <w:r w:rsidRPr="00F35A52">
            <w:rPr>
              <w:rFonts w:eastAsia="Times New Roman"/>
              <w:lang w:val="en-GB"/>
            </w:rPr>
            <w:t xml:space="preserve"> A</w:t>
          </w:r>
          <w:r w:rsidR="006C41A1" w:rsidRPr="00F35A52">
            <w:rPr>
              <w:rFonts w:eastAsia="Times New Roman"/>
              <w:lang w:val="en-GB"/>
            </w:rPr>
            <w:t>.</w:t>
          </w:r>
          <w:r w:rsidRPr="00F35A52">
            <w:rPr>
              <w:rFonts w:eastAsia="Times New Roman"/>
              <w:lang w:val="en-GB"/>
            </w:rPr>
            <w:t>, Pappas</w:t>
          </w:r>
          <w:r w:rsidR="006C41A1" w:rsidRPr="00F35A52">
            <w:rPr>
              <w:rFonts w:eastAsia="Times New Roman"/>
              <w:lang w:val="en-GB"/>
            </w:rPr>
            <w:t>,</w:t>
          </w:r>
          <w:r w:rsidRPr="00F35A52">
            <w:rPr>
              <w:rFonts w:eastAsia="Times New Roman"/>
              <w:lang w:val="en-GB"/>
            </w:rPr>
            <w:t xml:space="preserve"> G</w:t>
          </w:r>
          <w:r w:rsidR="006C41A1" w:rsidRPr="00F35A52">
            <w:rPr>
              <w:rFonts w:eastAsia="Times New Roman"/>
              <w:lang w:val="en-GB"/>
            </w:rPr>
            <w:t>.</w:t>
          </w:r>
          <w:r w:rsidRPr="00F35A52">
            <w:rPr>
              <w:rFonts w:eastAsia="Times New Roman"/>
              <w:lang w:val="en-GB"/>
            </w:rPr>
            <w:t>, Pitiriga</w:t>
          </w:r>
          <w:r w:rsidR="006C41A1" w:rsidRPr="00F35A52">
            <w:rPr>
              <w:rFonts w:eastAsia="Times New Roman"/>
              <w:lang w:val="en-GB"/>
            </w:rPr>
            <w:t>,</w:t>
          </w:r>
          <w:r w:rsidRPr="00F35A52">
            <w:rPr>
              <w:rFonts w:eastAsia="Times New Roman"/>
              <w:lang w:val="en-GB"/>
            </w:rPr>
            <w:t xml:space="preserve"> V</w:t>
          </w:r>
          <w:r w:rsidR="006C41A1" w:rsidRPr="00F35A52">
            <w:rPr>
              <w:rFonts w:eastAsia="Times New Roman"/>
              <w:lang w:val="en-GB"/>
            </w:rPr>
            <w:t>.</w:t>
          </w:r>
          <w:r w:rsidRPr="00F35A52">
            <w:rPr>
              <w:rFonts w:eastAsia="Times New Roman"/>
              <w:lang w:val="en-GB"/>
            </w:rPr>
            <w:t>, Mavrouli</w:t>
          </w:r>
          <w:r w:rsidR="006C41A1" w:rsidRPr="00F35A52">
            <w:rPr>
              <w:rFonts w:eastAsia="Times New Roman"/>
              <w:lang w:val="en-GB"/>
            </w:rPr>
            <w:t>,</w:t>
          </w:r>
          <w:r w:rsidRPr="00F35A52">
            <w:rPr>
              <w:rFonts w:eastAsia="Times New Roman"/>
              <w:lang w:val="en-GB"/>
            </w:rPr>
            <w:t xml:space="preserve"> M</w:t>
          </w:r>
          <w:r w:rsidR="006C41A1" w:rsidRPr="00F35A52">
            <w:rPr>
              <w:rFonts w:eastAsia="Times New Roman"/>
              <w:lang w:val="en-GB"/>
            </w:rPr>
            <w:t>.</w:t>
          </w:r>
          <w:r w:rsidRPr="00F35A52">
            <w:rPr>
              <w:rFonts w:eastAsia="Times New Roman"/>
              <w:lang w:val="en-GB"/>
            </w:rPr>
            <w:t>, Pournaras</w:t>
          </w:r>
          <w:r w:rsidR="006C41A1" w:rsidRPr="00F35A52">
            <w:rPr>
              <w:rFonts w:eastAsia="Times New Roman"/>
              <w:lang w:val="en-GB"/>
            </w:rPr>
            <w:t>,</w:t>
          </w:r>
          <w:r w:rsidRPr="00F35A52">
            <w:rPr>
              <w:rFonts w:eastAsia="Times New Roman"/>
              <w:lang w:val="en-GB"/>
            </w:rPr>
            <w:t xml:space="preserve"> S</w:t>
          </w:r>
          <w:r w:rsidR="006C41A1" w:rsidRPr="00F35A52">
            <w:rPr>
              <w:rFonts w:eastAsia="Times New Roman"/>
              <w:lang w:val="en-GB"/>
            </w:rPr>
            <w:t>.</w:t>
          </w:r>
          <w:r w:rsidRPr="00F35A52">
            <w:rPr>
              <w:rFonts w:eastAsia="Times New Roman"/>
              <w:lang w:val="en-GB"/>
            </w:rPr>
            <w:t xml:space="preserve">, et al. </w:t>
          </w:r>
          <w:r w:rsidRPr="00935405">
            <w:rPr>
              <w:rFonts w:eastAsia="Times New Roman"/>
              <w:lang w:val="en-GB"/>
            </w:rPr>
            <w:t xml:space="preserve">Administration of a triple versus a standard double antimicrobial regimen for  human brucellosis more efficiently eliminates bacterial DNA load. </w:t>
          </w:r>
          <w:r>
            <w:rPr>
              <w:rFonts w:eastAsia="Times New Roman"/>
            </w:rPr>
            <w:t>Antimicrob Agents Chemother. 2014;58: 7541–7544. doi:10.1128/AAC.03841-14</w:t>
          </w:r>
        </w:p>
        <w:p w14:paraId="373AF266" w14:textId="7772C0D2" w:rsidR="00671047" w:rsidRPr="00EB1FAA" w:rsidRDefault="00935405" w:rsidP="001362A0">
          <w:pPr>
            <w:rPr>
              <w:rFonts w:eastAsia="Calibri" w:cstheme="minorHAnsi"/>
              <w:b/>
              <w:bCs/>
              <w:color w:val="000000"/>
              <w:kern w:val="0"/>
              <w:sz w:val="24"/>
              <w:szCs w:val="24"/>
              <w:shd w:val="clear" w:color="auto" w:fill="FFFFFF"/>
              <w:lang w:val="en-US"/>
              <w14:ligatures w14:val="standard"/>
              <w14:numForm w14:val="lining"/>
            </w:rPr>
          </w:pPr>
          <w:r>
            <w:rPr>
              <w:rFonts w:eastAsia="Times New Roman"/>
            </w:rPr>
            <w:t> </w:t>
          </w:r>
        </w:p>
      </w:sdtContent>
    </w:sdt>
    <w:sectPr w:rsidR="00671047" w:rsidRPr="00EB1FAA" w:rsidSect="006225A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CE80"/>
    <w:multiLevelType w:val="hybridMultilevel"/>
    <w:tmpl w:val="D548E8B0"/>
    <w:lvl w:ilvl="0" w:tplc="4D0890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EA5F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8C0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FE8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42A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2D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1AE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AF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723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6EE1E"/>
    <w:multiLevelType w:val="hybridMultilevel"/>
    <w:tmpl w:val="81AE7BC2"/>
    <w:lvl w:ilvl="0" w:tplc="62BA05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28C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B6B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8C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74F5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3815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AEC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B01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DAE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957FF"/>
    <w:multiLevelType w:val="hybridMultilevel"/>
    <w:tmpl w:val="DBECA7E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70BC6286">
      <w:start w:val="1"/>
      <w:numFmt w:val="bullet"/>
      <w:lvlText w:val="•"/>
      <w:lvlJc w:val="left"/>
      <w:pPr>
        <w:ind w:left="2493" w:hanging="705"/>
      </w:pPr>
      <w:rPr>
        <w:rFonts w:ascii="Raleway" w:eastAsiaTheme="minorHAnsi" w:hAnsi="Raleway" w:cstheme="minorBidi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A3B2C62"/>
    <w:multiLevelType w:val="multilevel"/>
    <w:tmpl w:val="9850C6C8"/>
    <w:numStyleLink w:val="Estilo1"/>
  </w:abstractNum>
  <w:abstractNum w:abstractNumId="4" w15:restartNumberingAfterBreak="0">
    <w:nsid w:val="0EDBA52B"/>
    <w:multiLevelType w:val="hybridMultilevel"/>
    <w:tmpl w:val="0BE6C208"/>
    <w:lvl w:ilvl="0" w:tplc="626C59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DE62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BC42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128E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FA16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A7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6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41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03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6784C"/>
    <w:multiLevelType w:val="multilevel"/>
    <w:tmpl w:val="82E06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241AC4"/>
    <w:multiLevelType w:val="hybridMultilevel"/>
    <w:tmpl w:val="F56A740C"/>
    <w:lvl w:ilvl="0" w:tplc="6BC86B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4882A11"/>
    <w:multiLevelType w:val="hybridMultilevel"/>
    <w:tmpl w:val="EADC9CDA"/>
    <w:lvl w:ilvl="0" w:tplc="FF1203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BA3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0E5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2D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E48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27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E63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A25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4EF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914917"/>
    <w:multiLevelType w:val="hybridMultilevel"/>
    <w:tmpl w:val="451CBDD0"/>
    <w:lvl w:ilvl="0" w:tplc="75DC1254">
      <w:start w:val="1"/>
      <w:numFmt w:val="decimal"/>
      <w:lvlText w:val="%1."/>
      <w:lvlJc w:val="left"/>
      <w:pPr>
        <w:ind w:left="1065" w:hanging="70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DD995A"/>
    <w:multiLevelType w:val="hybridMultilevel"/>
    <w:tmpl w:val="DD106EE8"/>
    <w:lvl w:ilvl="0" w:tplc="345E8C8C">
      <w:start w:val="1"/>
      <w:numFmt w:val="decimal"/>
      <w:lvlText w:val="(%1)"/>
      <w:lvlJc w:val="left"/>
      <w:pPr>
        <w:ind w:left="720" w:hanging="360"/>
      </w:pPr>
    </w:lvl>
    <w:lvl w:ilvl="1" w:tplc="7A4C54C6">
      <w:start w:val="1"/>
      <w:numFmt w:val="lowerLetter"/>
      <w:lvlText w:val="%2."/>
      <w:lvlJc w:val="left"/>
      <w:pPr>
        <w:ind w:left="1440" w:hanging="360"/>
      </w:pPr>
    </w:lvl>
    <w:lvl w:ilvl="2" w:tplc="C1B25EF2">
      <w:start w:val="1"/>
      <w:numFmt w:val="lowerRoman"/>
      <w:lvlText w:val="%3."/>
      <w:lvlJc w:val="right"/>
      <w:pPr>
        <w:ind w:left="2160" w:hanging="180"/>
      </w:pPr>
    </w:lvl>
    <w:lvl w:ilvl="3" w:tplc="09041A4C">
      <w:start w:val="1"/>
      <w:numFmt w:val="decimal"/>
      <w:lvlText w:val="%4."/>
      <w:lvlJc w:val="left"/>
      <w:pPr>
        <w:ind w:left="2880" w:hanging="360"/>
      </w:pPr>
    </w:lvl>
    <w:lvl w:ilvl="4" w:tplc="4D6CA39C">
      <w:start w:val="1"/>
      <w:numFmt w:val="lowerLetter"/>
      <w:lvlText w:val="%5."/>
      <w:lvlJc w:val="left"/>
      <w:pPr>
        <w:ind w:left="3600" w:hanging="360"/>
      </w:pPr>
    </w:lvl>
    <w:lvl w:ilvl="5" w:tplc="2A705430">
      <w:start w:val="1"/>
      <w:numFmt w:val="lowerRoman"/>
      <w:lvlText w:val="%6."/>
      <w:lvlJc w:val="right"/>
      <w:pPr>
        <w:ind w:left="4320" w:hanging="180"/>
      </w:pPr>
    </w:lvl>
    <w:lvl w:ilvl="6" w:tplc="09ECE4F4">
      <w:start w:val="1"/>
      <w:numFmt w:val="decimal"/>
      <w:lvlText w:val="%7."/>
      <w:lvlJc w:val="left"/>
      <w:pPr>
        <w:ind w:left="5040" w:hanging="360"/>
      </w:pPr>
    </w:lvl>
    <w:lvl w:ilvl="7" w:tplc="E3305878">
      <w:start w:val="1"/>
      <w:numFmt w:val="lowerLetter"/>
      <w:lvlText w:val="%8."/>
      <w:lvlJc w:val="left"/>
      <w:pPr>
        <w:ind w:left="5760" w:hanging="360"/>
      </w:pPr>
    </w:lvl>
    <w:lvl w:ilvl="8" w:tplc="4D6C80E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5C72B9"/>
    <w:multiLevelType w:val="multilevel"/>
    <w:tmpl w:val="9850C6C8"/>
    <w:styleLink w:val="Estilo1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152020432">
    <w:abstractNumId w:val="7"/>
  </w:num>
  <w:num w:numId="2" w16cid:durableId="1576167971">
    <w:abstractNumId w:val="1"/>
  </w:num>
  <w:num w:numId="3" w16cid:durableId="469783793">
    <w:abstractNumId w:val="0"/>
  </w:num>
  <w:num w:numId="4" w16cid:durableId="1882786687">
    <w:abstractNumId w:val="4"/>
  </w:num>
  <w:num w:numId="5" w16cid:durableId="922372402">
    <w:abstractNumId w:val="9"/>
  </w:num>
  <w:num w:numId="6" w16cid:durableId="974338558">
    <w:abstractNumId w:val="6"/>
  </w:num>
  <w:num w:numId="7" w16cid:durableId="255595080">
    <w:abstractNumId w:val="8"/>
  </w:num>
  <w:num w:numId="8" w16cid:durableId="213809934">
    <w:abstractNumId w:val="3"/>
    <w:lvlOverride w:ilvl="0">
      <w:lvl w:ilvl="0">
        <w:start w:val="4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80" w:hanging="420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9" w16cid:durableId="404499230">
    <w:abstractNumId w:val="10"/>
  </w:num>
  <w:num w:numId="10" w16cid:durableId="728192404">
    <w:abstractNumId w:val="8"/>
    <w:lvlOverride w:ilvl="0">
      <w:startOverride w:val="4"/>
    </w:lvlOverride>
  </w:num>
  <w:num w:numId="11" w16cid:durableId="1031345566">
    <w:abstractNumId w:val="2"/>
  </w:num>
  <w:num w:numId="12" w16cid:durableId="1447067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E1"/>
    <w:rsid w:val="00036F59"/>
    <w:rsid w:val="00076A57"/>
    <w:rsid w:val="000D25EA"/>
    <w:rsid w:val="00122AD3"/>
    <w:rsid w:val="001362A0"/>
    <w:rsid w:val="00154B53"/>
    <w:rsid w:val="001A7A95"/>
    <w:rsid w:val="001C5BC3"/>
    <w:rsid w:val="001D58C7"/>
    <w:rsid w:val="001F7295"/>
    <w:rsid w:val="002A2E41"/>
    <w:rsid w:val="002D1639"/>
    <w:rsid w:val="003A0655"/>
    <w:rsid w:val="00422F70"/>
    <w:rsid w:val="0045002A"/>
    <w:rsid w:val="0046241D"/>
    <w:rsid w:val="004A49EB"/>
    <w:rsid w:val="004D16E1"/>
    <w:rsid w:val="00567415"/>
    <w:rsid w:val="00580BD6"/>
    <w:rsid w:val="005B4A89"/>
    <w:rsid w:val="005D2540"/>
    <w:rsid w:val="006225A4"/>
    <w:rsid w:val="00666B5B"/>
    <w:rsid w:val="00671047"/>
    <w:rsid w:val="006B74EC"/>
    <w:rsid w:val="006C41A1"/>
    <w:rsid w:val="00743DDD"/>
    <w:rsid w:val="00794AA8"/>
    <w:rsid w:val="007C0D8A"/>
    <w:rsid w:val="00821A04"/>
    <w:rsid w:val="0084751A"/>
    <w:rsid w:val="0085154A"/>
    <w:rsid w:val="008C17BF"/>
    <w:rsid w:val="00923781"/>
    <w:rsid w:val="00935405"/>
    <w:rsid w:val="00940D09"/>
    <w:rsid w:val="00964AAC"/>
    <w:rsid w:val="009970AF"/>
    <w:rsid w:val="00A016D0"/>
    <w:rsid w:val="00A47167"/>
    <w:rsid w:val="00B27182"/>
    <w:rsid w:val="00B47C84"/>
    <w:rsid w:val="00B76C26"/>
    <w:rsid w:val="00BE0105"/>
    <w:rsid w:val="00BF7017"/>
    <w:rsid w:val="00C46A95"/>
    <w:rsid w:val="00D404B9"/>
    <w:rsid w:val="00D94E1D"/>
    <w:rsid w:val="00DB48E9"/>
    <w:rsid w:val="00DF31E2"/>
    <w:rsid w:val="00E03617"/>
    <w:rsid w:val="00E337C2"/>
    <w:rsid w:val="00E43678"/>
    <w:rsid w:val="00E860D2"/>
    <w:rsid w:val="00EB1FAA"/>
    <w:rsid w:val="00EE45CA"/>
    <w:rsid w:val="00EF7B02"/>
    <w:rsid w:val="00F32490"/>
    <w:rsid w:val="00F35A52"/>
    <w:rsid w:val="00F96DCA"/>
    <w:rsid w:val="00FA1426"/>
    <w:rsid w:val="00FE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3CFF8"/>
  <w15:chartTrackingRefBased/>
  <w15:docId w15:val="{82D9A15C-D923-4267-ADFA-84539FA1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D16E1"/>
    <w:pPr>
      <w:keepNext/>
      <w:keepLines/>
      <w:spacing w:before="480" w:after="120"/>
      <w:outlineLvl w:val="0"/>
    </w:pPr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D16E1"/>
    <w:pPr>
      <w:keepNext/>
      <w:keepLines/>
      <w:spacing w:before="360" w:after="80"/>
      <w:outlineLvl w:val="1"/>
    </w:pPr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16E1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D16E1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4D16E1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lang w:val="en-US" w:eastAsia="pt-BR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16E1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16E1"/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4D16E1"/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4D16E1"/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4D16E1"/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4D16E1"/>
    <w:rPr>
      <w:rFonts w:ascii="Calibri" w:eastAsia="Calibri" w:hAnsi="Calibri" w:cs="Calibri"/>
      <w:b/>
      <w:kern w:val="0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16E1"/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4D16E1"/>
  </w:style>
  <w:style w:type="table" w:customStyle="1" w:styleId="NormalTable0">
    <w:name w:val="Normal Table0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4D16E1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4D16E1"/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table" w:customStyle="1" w:styleId="TableNormal">
    <w:name w:val="Table Normal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4D16E1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4D16E1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D16E1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D16E1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D16E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D16E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D16E1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character" w:customStyle="1" w:styleId="field">
    <w:name w:val="field"/>
    <w:basedOn w:val="Fontepargpadro"/>
    <w:rsid w:val="004D16E1"/>
  </w:style>
  <w:style w:type="character" w:customStyle="1" w:styleId="Hyperlink1">
    <w:name w:val="Hyperlink1"/>
    <w:basedOn w:val="Fontepargpadro"/>
    <w:uiPriority w:val="99"/>
    <w:unhideWhenUsed/>
    <w:rsid w:val="004D16E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D16E1"/>
    <w:rPr>
      <w:color w:val="605E5C"/>
      <w:shd w:val="clear" w:color="auto" w:fill="E1DFDD"/>
    </w:rPr>
  </w:style>
  <w:style w:type="paragraph" w:customStyle="1" w:styleId="SemEspaamento1">
    <w:name w:val="Sem Espaçamento1"/>
    <w:next w:val="SemEspaamento"/>
    <w:uiPriority w:val="1"/>
    <w:qFormat/>
    <w:rsid w:val="004D16E1"/>
    <w:pPr>
      <w:spacing w:after="0" w:line="240" w:lineRule="auto"/>
    </w:pPr>
    <w:rPr>
      <w:kern w:val="0"/>
      <w14:ligatures w14:val="none"/>
    </w:rPr>
  </w:style>
  <w:style w:type="table" w:styleId="Tabelacomgrade">
    <w:name w:val="Table Grid"/>
    <w:basedOn w:val="Tabelanormal"/>
    <w:uiPriority w:val="39"/>
    <w:rsid w:val="004D16E1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4D16E1"/>
  </w:style>
  <w:style w:type="character" w:customStyle="1" w:styleId="eop">
    <w:name w:val="eop"/>
    <w:basedOn w:val="Fontepargpadro"/>
    <w:rsid w:val="004D16E1"/>
  </w:style>
  <w:style w:type="paragraph" w:customStyle="1" w:styleId="paragraph">
    <w:name w:val="paragraph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4D16E1"/>
  </w:style>
  <w:style w:type="paragraph" w:styleId="PargrafodaLista">
    <w:name w:val="List Paragraph"/>
    <w:basedOn w:val="Normal"/>
    <w:link w:val="PargrafodaListaChar"/>
    <w:uiPriority w:val="34"/>
    <w:qFormat/>
    <w:rsid w:val="004D16E1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4D16E1"/>
    <w:pPr>
      <w:spacing w:after="0" w:line="240" w:lineRule="auto"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4D16E1"/>
  </w:style>
  <w:style w:type="paragraph" w:styleId="Bibliografia">
    <w:name w:val="Bibliography"/>
    <w:basedOn w:val="Normal"/>
    <w:next w:val="Normal"/>
    <w:uiPriority w:val="37"/>
    <w:unhideWhenUsed/>
    <w:rsid w:val="004D16E1"/>
    <w:pPr>
      <w:tabs>
        <w:tab w:val="left" w:pos="384"/>
      </w:tabs>
      <w:spacing w:after="0" w:line="240" w:lineRule="auto"/>
      <w:ind w:left="384" w:hanging="384"/>
    </w:pPr>
    <w:rPr>
      <w:rFonts w:ascii="Calibri" w:eastAsia="Calibri" w:hAnsi="Calibri" w:cs="Calibri"/>
      <w:kern w:val="0"/>
      <w:lang w:val="en-US" w:eastAsia="pt-BR"/>
      <w14:ligatures w14:val="none"/>
    </w:rPr>
  </w:style>
  <w:style w:type="table" w:customStyle="1" w:styleId="TabeladeGrade4-nfase31">
    <w:name w:val="Tabela de Grade 4 - Ênfase 3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ade4-nfase32">
    <w:name w:val="Tabela de Grade 4 - Ênfase 32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Semlista3">
    <w:name w:val="Sem lista3"/>
    <w:next w:val="Semlista"/>
    <w:uiPriority w:val="99"/>
    <w:semiHidden/>
    <w:unhideWhenUsed/>
    <w:rsid w:val="004D16E1"/>
  </w:style>
  <w:style w:type="paragraph" w:styleId="Cabealho">
    <w:name w:val="header"/>
    <w:basedOn w:val="Normal"/>
    <w:link w:val="Cabealho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CabealhoChar">
    <w:name w:val="Cabeçalho Char"/>
    <w:basedOn w:val="Fontepargpadro"/>
    <w:link w:val="Cabealho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Rodap">
    <w:name w:val="footer"/>
    <w:basedOn w:val="Normal"/>
    <w:link w:val="Rodap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RodapChar">
    <w:name w:val="Rodapé Char"/>
    <w:basedOn w:val="Fontepargpadro"/>
    <w:link w:val="Rodap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16E1"/>
    <w:pPr>
      <w:spacing w:after="0" w:line="240" w:lineRule="auto"/>
      <w:jc w:val="both"/>
    </w:pPr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16E1"/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table" w:customStyle="1" w:styleId="Tabelacomgrade1">
    <w:name w:val="Tabela com grade1"/>
    <w:basedOn w:val="Tabelanormal"/>
    <w:next w:val="Tabelacomgrade"/>
    <w:uiPriority w:val="39"/>
    <w:rsid w:val="004D16E1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Estilo1">
    <w:name w:val="Estilo1"/>
    <w:uiPriority w:val="99"/>
    <w:rsid w:val="004D16E1"/>
    <w:pPr>
      <w:numPr>
        <w:numId w:val="9"/>
      </w:numPr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4D16E1"/>
    <w:rPr>
      <w:rFonts w:ascii="Calibri" w:eastAsia="Calibri" w:hAnsi="Calibri" w:cs="Times New Roman"/>
      <w:kern w:val="0"/>
      <w:lang w:val="en-US" w:eastAsia="pt-BR"/>
      <w14:ligatures w14:val="none"/>
    </w:rPr>
  </w:style>
  <w:style w:type="table" w:customStyle="1" w:styleId="EtD1">
    <w:name w:val="EtD1"/>
    <w:basedOn w:val="Tabelanormal"/>
    <w:next w:val="TabelaSimples4"/>
    <w:uiPriority w:val="44"/>
    <w:rsid w:val="004D16E1"/>
    <w:pPr>
      <w:widowControl w:val="0"/>
      <w:spacing w:after="0" w:line="240" w:lineRule="auto"/>
      <w:ind w:firstLine="567"/>
    </w:pPr>
    <w:rPr>
      <w:rFonts w:ascii="Calibri" w:eastAsia="Calibri" w:hAnsi="Calibri" w:cs="Calibri"/>
      <w:kern w:val="0"/>
      <w:sz w:val="20"/>
      <w:lang w:val="pt-PT" w:eastAsia="pt-BR"/>
      <w14:ligatures w14:val="none"/>
    </w:rPr>
    <w:tblPr>
      <w:tblStyleRowBandSize w:val="1"/>
      <w:tblStyleColBandSize w:val="1"/>
      <w:tblInd w:w="0" w:type="nil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FFFFFF"/>
    </w:tc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bCs/>
        <w:color w:val="FFFFFF"/>
        <w:sz w:val="20"/>
        <w:szCs w:val="20"/>
      </w:rPr>
      <w:tblPr/>
      <w:tcPr>
        <w:tcBorders>
          <w:top w:val="double" w:sz="4" w:space="0" w:color="auto"/>
          <w:bottom w:val="double" w:sz="4" w:space="0" w:color="auto"/>
        </w:tcBorders>
        <w:shd w:val="clear" w:color="auto" w:fill="FFFFF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FFFFF"/>
      </w:tcPr>
    </w:tblStylePr>
  </w:style>
  <w:style w:type="table" w:customStyle="1" w:styleId="TabelaSimples41">
    <w:name w:val="Tabela Simples 41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4D16E1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xxcontentpasted1">
    <w:name w:val="x_xcontentpasted1"/>
    <w:basedOn w:val="Fontepargpadro"/>
    <w:rsid w:val="004D16E1"/>
  </w:style>
  <w:style w:type="paragraph" w:customStyle="1" w:styleId="msonormal0">
    <w:name w:val="msonormal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textrun">
    <w:name w:val="textrun"/>
    <w:basedOn w:val="Fontepargpadro"/>
    <w:rsid w:val="004D16E1"/>
  </w:style>
  <w:style w:type="paragraph" w:customStyle="1" w:styleId="outlineelement">
    <w:name w:val="outlineelement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customStyle="1" w:styleId="TabeladeGrade4-nfase321">
    <w:name w:val="Tabela de Grade 4 - Ênfase 32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TextodoEspaoReservado">
    <w:name w:val="Placeholder Text"/>
    <w:basedOn w:val="Fontepargpadro"/>
    <w:uiPriority w:val="99"/>
    <w:semiHidden/>
    <w:rsid w:val="004D16E1"/>
    <w:rPr>
      <w:color w:val="808080"/>
    </w:rPr>
  </w:style>
  <w:style w:type="table" w:customStyle="1" w:styleId="TabelaSimples42">
    <w:name w:val="Tabela Simples 42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Fontepargpadro"/>
    <w:uiPriority w:val="99"/>
    <w:semiHidden/>
    <w:unhideWhenUsed/>
    <w:rsid w:val="004D16E1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4D16E1"/>
    <w:pPr>
      <w:spacing w:after="0" w:line="240" w:lineRule="auto"/>
    </w:pPr>
  </w:style>
  <w:style w:type="table" w:styleId="TabeladeGrade4-nfase3">
    <w:name w:val="Grid Table 4 Accent 3"/>
    <w:basedOn w:val="Tabelanormal"/>
    <w:uiPriority w:val="49"/>
    <w:rsid w:val="004D16E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4">
    <w:name w:val="Plain Table 4"/>
    <w:basedOn w:val="Tabelanormal"/>
    <w:uiPriority w:val="44"/>
    <w:rsid w:val="004D1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comgrade2">
    <w:name w:val="Tabela com grade2"/>
    <w:basedOn w:val="Tabelanormal"/>
    <w:next w:val="Tabelacomgrade"/>
    <w:uiPriority w:val="39"/>
    <w:rsid w:val="004D1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16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6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2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1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5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6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2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5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69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4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3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18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2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1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7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3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1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9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73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0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0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22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9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8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96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9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56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4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96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7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0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30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0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4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2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8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0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1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31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4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8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3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0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23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6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9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6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8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19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4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4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5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7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3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5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6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2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4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6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5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2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1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1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5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6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3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86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6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0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38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6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51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9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82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84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7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2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3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1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1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1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9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9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7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3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6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4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4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9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6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8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4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2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5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0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5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7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4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2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5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5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1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9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7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0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37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4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7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4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4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3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9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7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4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8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8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8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7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22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6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0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5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3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5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20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0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9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6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2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2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5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0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9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4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6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00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3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3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51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04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8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3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2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1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3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1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3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2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01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56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2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5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7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14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5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4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8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7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5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9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0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6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0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1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3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7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9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4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0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5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0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5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9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87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7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0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4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1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4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6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7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2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6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8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1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5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92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8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1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1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2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27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6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2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80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6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5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8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6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56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2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4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2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3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1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6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8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5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7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8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5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4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4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9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8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6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58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40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4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42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9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9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3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3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7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12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72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4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7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6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6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3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4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4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1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1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4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7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8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61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2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1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8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2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2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5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6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1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43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6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6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0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5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50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9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8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64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2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6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01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4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4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0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7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7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79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05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3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6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8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9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3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1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5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24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7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9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5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23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8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3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5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4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8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6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3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0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4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7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8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4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9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5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8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25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8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8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0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5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8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7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0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7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24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2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8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7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3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8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8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7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1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8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2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8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1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7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9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9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5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5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5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1173409-1922-42DB-99E4-D48E5150516B}"/>
      </w:docPartPr>
      <w:docPartBody>
        <w:p w:rsidR="000E720F" w:rsidRDefault="001E5D84">
          <w:r w:rsidRPr="00911533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D84"/>
    <w:rsid w:val="000E720F"/>
    <w:rsid w:val="00107A45"/>
    <w:rsid w:val="001E5D84"/>
    <w:rsid w:val="00A1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1E5D8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B1FA08-678E-46E9-BAA6-10EABAF875FF}">
  <we:reference id="f78a3046-9e99-4300-aa2b-5814002b01a2" version="1.55.1.0" store="EXCatalog" storeType="EXCatalog"/>
  <we:alternateReferences>
    <we:reference id="WA104382081" version="1.55.1.0" store="pt-BR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plos-neglected-tropical-diseases&quot;,&quot;title&quot;:&quot;PLOS Neglected Tropical Diseas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800BB5CCB82346AF82FBEEA6C72999" ma:contentTypeVersion="13" ma:contentTypeDescription="Crie um novo documento." ma:contentTypeScope="" ma:versionID="02d18284423faafd6fa78fb48f63d564">
  <xsd:schema xmlns:xsd="http://www.w3.org/2001/XMLSchema" xmlns:xs="http://www.w3.org/2001/XMLSchema" xmlns:p="http://schemas.microsoft.com/office/2006/metadata/properties" xmlns:ns2="47e03c83-d25f-47ee-840c-1307fc7c30d7" xmlns:ns3="4f1abef2-860e-4e76-a84e-9fb7d00e47ed" targetNamespace="http://schemas.microsoft.com/office/2006/metadata/properties" ma:root="true" ma:fieldsID="e13d2e0527241c841ab5a33340c711be" ns2:_="" ns3:_="">
    <xsd:import namespace="47e03c83-d25f-47ee-840c-1307fc7c30d7"/>
    <xsd:import namespace="4f1abef2-860e-4e76-a84e-9fb7d00e4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3c83-d25f-47ee-840c-1307fc7c3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abef2-860e-4e76-a84e-9fb7d00e4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6187c2d-fce9-4e52-ab72-7d20182cdbed}" ma:internalName="TaxCatchAll" ma:showField="CatchAllData" ma:web="4f1abef2-860e-4e76-a84e-9fb7d00e4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e03c83-d25f-47ee-840c-1307fc7c30d7">
      <Terms xmlns="http://schemas.microsoft.com/office/infopath/2007/PartnerControls"/>
    </lcf76f155ced4ddcb4097134ff3c332f>
    <TaxCatchAll xmlns="4f1abef2-860e-4e76-a84e-9fb7d00e47ed" xsi:nil="true"/>
  </documentManagement>
</p:properties>
</file>

<file path=customXml/itemProps1.xml><?xml version="1.0" encoding="utf-8"?>
<ds:datastoreItem xmlns:ds="http://schemas.openxmlformats.org/officeDocument/2006/customXml" ds:itemID="{F2C8C7DB-F8E2-45D7-B9AF-4AF589BC90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BBDAF6-BC7B-464E-B304-D40DFA288A9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14825A4-9101-4F88-A253-B59BC2A5D5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03c83-d25f-47ee-840c-1307fc7c30d7"/>
    <ds:schemaRef ds:uri="4f1abef2-860e-4e76-a84e-9fb7d00e4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1CF64D-B7F1-47F7-8931-9206D397F677}">
  <ds:schemaRefs>
    <ds:schemaRef ds:uri="http://schemas.microsoft.com/office/2006/metadata/properties"/>
    <ds:schemaRef ds:uri="http://schemas.microsoft.com/office/infopath/2007/PartnerControls"/>
    <ds:schemaRef ds:uri="47e03c83-d25f-47ee-840c-1307fc7c30d7"/>
    <ds:schemaRef ds:uri="4f1abef2-860e-4e76-a84e-9fb7d00e47e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1924</Words>
  <Characters>10390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 Lanza</dc:creator>
  <cp:keywords/>
  <dc:description/>
  <cp:lastModifiedBy>Sarah Nascimento Silva</cp:lastModifiedBy>
  <cp:revision>14</cp:revision>
  <dcterms:created xsi:type="dcterms:W3CDTF">2024-02-25T16:18:00Z</dcterms:created>
  <dcterms:modified xsi:type="dcterms:W3CDTF">2024-02-2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800BB5CCB82346AF82FBEEA6C72999</vt:lpwstr>
  </property>
</Properties>
</file>